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B3E6C" w14:textId="013FACD1" w:rsidR="00F67FBC" w:rsidRDefault="00F67FBC" w:rsidP="00B84B52">
      <w:pPr>
        <w:ind w:left="-426"/>
        <w:rPr>
          <w:sz w:val="22"/>
        </w:rPr>
      </w:pPr>
      <w:r w:rsidRPr="00534EC4">
        <w:rPr>
          <w:b/>
          <w:bCs/>
          <w:sz w:val="22"/>
        </w:rPr>
        <w:t xml:space="preserve">Table </w:t>
      </w:r>
      <w:r w:rsidR="0003182F">
        <w:rPr>
          <w:b/>
          <w:bCs/>
          <w:sz w:val="22"/>
        </w:rPr>
        <w:t>S</w:t>
      </w:r>
      <w:r w:rsidR="009A263A">
        <w:rPr>
          <w:b/>
          <w:bCs/>
          <w:sz w:val="22"/>
        </w:rPr>
        <w:t>1</w:t>
      </w:r>
      <w:r w:rsidRPr="007D28DB">
        <w:rPr>
          <w:b/>
          <w:bCs/>
          <w:sz w:val="22"/>
          <w:szCs w:val="21"/>
        </w:rPr>
        <w:t>:</w:t>
      </w:r>
      <w:r w:rsidRPr="007D28DB">
        <w:rPr>
          <w:sz w:val="22"/>
          <w:szCs w:val="21"/>
        </w:rPr>
        <w:t xml:space="preserve"> </w:t>
      </w:r>
      <w:r>
        <w:rPr>
          <w:sz w:val="22"/>
        </w:rPr>
        <w:t>Laboratory and immunophenotypic findings</w:t>
      </w:r>
      <w:r w:rsidR="00925BC4">
        <w:rPr>
          <w:sz w:val="22"/>
        </w:rPr>
        <w:t xml:space="preserve"> of 8 patients with CHAPLE disease</w:t>
      </w:r>
      <w:r>
        <w:rPr>
          <w:sz w:val="22"/>
        </w:rPr>
        <w:t xml:space="preserve">. </w:t>
      </w:r>
    </w:p>
    <w:p w14:paraId="53B6BA75" w14:textId="77777777" w:rsidR="00F67FBC" w:rsidRDefault="00F67FBC" w:rsidP="00F67FBC">
      <w:pPr>
        <w:rPr>
          <w:sz w:val="22"/>
        </w:rPr>
      </w:pPr>
    </w:p>
    <w:tbl>
      <w:tblPr>
        <w:tblStyle w:val="Grilledutableau"/>
        <w:tblW w:w="147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1451"/>
        <w:gridCol w:w="1526"/>
        <w:gridCol w:w="1417"/>
        <w:gridCol w:w="1418"/>
        <w:gridCol w:w="1417"/>
        <w:gridCol w:w="1559"/>
        <w:gridCol w:w="1418"/>
      </w:tblGrid>
      <w:tr w:rsidR="00F67FBC" w:rsidRPr="005850E7" w14:paraId="0587AF18" w14:textId="77777777" w:rsidTr="00E96A20">
        <w:tc>
          <w:tcPr>
            <w:tcW w:w="3120" w:type="dxa"/>
          </w:tcPr>
          <w:p w14:paraId="241BF2B2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Paramete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F3A687C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1</w:t>
            </w:r>
          </w:p>
          <w:p w14:paraId="5EC7445F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51" w:type="dxa"/>
            <w:shd w:val="clear" w:color="auto" w:fill="F2F2F2" w:themeFill="background1" w:themeFillShade="F2"/>
          </w:tcPr>
          <w:p w14:paraId="1D96DCDC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2</w:t>
            </w:r>
          </w:p>
        </w:tc>
        <w:tc>
          <w:tcPr>
            <w:tcW w:w="1526" w:type="dxa"/>
            <w:shd w:val="clear" w:color="auto" w:fill="F2F2F2" w:themeFill="background1" w:themeFillShade="F2"/>
          </w:tcPr>
          <w:p w14:paraId="3FA3B06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5B40A89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4</w:t>
            </w:r>
          </w:p>
          <w:p w14:paraId="6704E170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149845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65F03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DBD5130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2E064C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P8</w:t>
            </w:r>
          </w:p>
        </w:tc>
      </w:tr>
      <w:tr w:rsidR="00F67FBC" w:rsidRPr="005850E7" w14:paraId="58A25F02" w14:textId="77777777" w:rsidTr="00E96A20">
        <w:tc>
          <w:tcPr>
            <w:tcW w:w="3120" w:type="dxa"/>
          </w:tcPr>
          <w:p w14:paraId="4154DC0C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F67FBC">
              <w:rPr>
                <w:b/>
                <w:bCs/>
                <w:sz w:val="19"/>
                <w:szCs w:val="19"/>
              </w:rPr>
              <w:t>Age</w:t>
            </w:r>
            <w:r w:rsidRPr="005850E7">
              <w:rPr>
                <w:sz w:val="19"/>
                <w:szCs w:val="19"/>
              </w:rPr>
              <w:t xml:space="preserve"> at evaluation, years</w:t>
            </w:r>
          </w:p>
        </w:tc>
        <w:tc>
          <w:tcPr>
            <w:tcW w:w="1417" w:type="dxa"/>
          </w:tcPr>
          <w:p w14:paraId="6F8A984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5</w:t>
            </w:r>
          </w:p>
          <w:p w14:paraId="330055BA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vertAlign w:val="subscript"/>
              </w:rPr>
            </w:pPr>
          </w:p>
        </w:tc>
        <w:tc>
          <w:tcPr>
            <w:tcW w:w="1451" w:type="dxa"/>
          </w:tcPr>
          <w:p w14:paraId="2EE57F2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7</w:t>
            </w:r>
          </w:p>
        </w:tc>
        <w:tc>
          <w:tcPr>
            <w:tcW w:w="1526" w:type="dxa"/>
          </w:tcPr>
          <w:p w14:paraId="354B2EE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6</w:t>
            </w:r>
          </w:p>
        </w:tc>
        <w:tc>
          <w:tcPr>
            <w:tcW w:w="1417" w:type="dxa"/>
          </w:tcPr>
          <w:p w14:paraId="2052BE1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</w:t>
            </w:r>
          </w:p>
        </w:tc>
        <w:tc>
          <w:tcPr>
            <w:tcW w:w="1418" w:type="dxa"/>
          </w:tcPr>
          <w:p w14:paraId="21543DD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5</w:t>
            </w:r>
          </w:p>
        </w:tc>
        <w:tc>
          <w:tcPr>
            <w:tcW w:w="1417" w:type="dxa"/>
          </w:tcPr>
          <w:p w14:paraId="37D5631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5</w:t>
            </w:r>
          </w:p>
        </w:tc>
        <w:tc>
          <w:tcPr>
            <w:tcW w:w="1559" w:type="dxa"/>
          </w:tcPr>
          <w:p w14:paraId="1047E24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8</w:t>
            </w:r>
          </w:p>
        </w:tc>
        <w:tc>
          <w:tcPr>
            <w:tcW w:w="1418" w:type="dxa"/>
          </w:tcPr>
          <w:p w14:paraId="30C0344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1</w:t>
            </w:r>
          </w:p>
        </w:tc>
      </w:tr>
      <w:tr w:rsidR="00F67FBC" w:rsidRPr="005850E7" w14:paraId="7270F7A8" w14:textId="77777777" w:rsidTr="00E96A20">
        <w:tc>
          <w:tcPr>
            <w:tcW w:w="3120" w:type="dxa"/>
          </w:tcPr>
          <w:p w14:paraId="6823BA0C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Albumin</w:t>
            </w:r>
            <w:r w:rsidRPr="005850E7">
              <w:rPr>
                <w:sz w:val="19"/>
                <w:szCs w:val="19"/>
              </w:rPr>
              <w:t>, g/L</w:t>
            </w:r>
          </w:p>
          <w:p w14:paraId="3DA554E5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sz w:val="19"/>
                <w:szCs w:val="19"/>
              </w:rPr>
              <w:t>NV: 32 – 45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0AB6BCA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5</w:t>
            </w:r>
          </w:p>
        </w:tc>
        <w:tc>
          <w:tcPr>
            <w:tcW w:w="1451" w:type="dxa"/>
          </w:tcPr>
          <w:p w14:paraId="1F70C00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6</w:t>
            </w:r>
          </w:p>
        </w:tc>
        <w:tc>
          <w:tcPr>
            <w:tcW w:w="1526" w:type="dxa"/>
          </w:tcPr>
          <w:p w14:paraId="43842A4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1</w:t>
            </w:r>
          </w:p>
        </w:tc>
        <w:tc>
          <w:tcPr>
            <w:tcW w:w="1417" w:type="dxa"/>
          </w:tcPr>
          <w:p w14:paraId="4055EBA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3</w:t>
            </w:r>
          </w:p>
        </w:tc>
        <w:tc>
          <w:tcPr>
            <w:tcW w:w="1418" w:type="dxa"/>
          </w:tcPr>
          <w:p w14:paraId="3B3E896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9</w:t>
            </w:r>
          </w:p>
        </w:tc>
        <w:tc>
          <w:tcPr>
            <w:tcW w:w="1417" w:type="dxa"/>
          </w:tcPr>
          <w:p w14:paraId="6929706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2</w:t>
            </w:r>
          </w:p>
        </w:tc>
        <w:tc>
          <w:tcPr>
            <w:tcW w:w="1559" w:type="dxa"/>
          </w:tcPr>
          <w:p w14:paraId="75C93C2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7</w:t>
            </w:r>
          </w:p>
        </w:tc>
        <w:tc>
          <w:tcPr>
            <w:tcW w:w="1418" w:type="dxa"/>
          </w:tcPr>
          <w:p w14:paraId="4414F11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3</w:t>
            </w:r>
          </w:p>
        </w:tc>
      </w:tr>
      <w:tr w:rsidR="00F67FBC" w:rsidRPr="005850E7" w14:paraId="2CF6F43D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72D9EA1B" w14:textId="77777777" w:rsidR="00F67FBC" w:rsidRPr="005850E7" w:rsidRDefault="00F67FBC" w:rsidP="00E96A20">
            <w:pPr>
              <w:spacing w:line="276" w:lineRule="auto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C</w:t>
            </w:r>
            <w:r w:rsidRPr="005850E7">
              <w:rPr>
                <w:i/>
                <w:iCs/>
                <w:sz w:val="19"/>
                <w:szCs w:val="19"/>
              </w:rPr>
              <w:t>omplement proteins</w:t>
            </w:r>
          </w:p>
        </w:tc>
      </w:tr>
      <w:tr w:rsidR="00F67FBC" w:rsidRPr="005850E7" w14:paraId="1934924C" w14:textId="77777777" w:rsidTr="00E96A20">
        <w:tc>
          <w:tcPr>
            <w:tcW w:w="3120" w:type="dxa"/>
          </w:tcPr>
          <w:p w14:paraId="19048754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3</w:t>
            </w:r>
            <w:r w:rsidRPr="005850E7">
              <w:rPr>
                <w:sz w:val="19"/>
                <w:szCs w:val="19"/>
              </w:rPr>
              <w:t>, mg/dL</w:t>
            </w:r>
            <w:r w:rsidRPr="005850E7">
              <w:rPr>
                <w:b/>
                <w:bCs/>
                <w:sz w:val="19"/>
                <w:szCs w:val="19"/>
              </w:rPr>
              <w:t xml:space="preserve"> </w:t>
            </w:r>
          </w:p>
          <w:p w14:paraId="5DC859B6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sz w:val="19"/>
                <w:szCs w:val="19"/>
              </w:rPr>
              <w:t>NV: 89 – 187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  <w:r w:rsidRPr="005850E7">
              <w:rPr>
                <w:sz w:val="19"/>
                <w:szCs w:val="19"/>
              </w:rPr>
              <w:t xml:space="preserve"> </w:t>
            </w:r>
          </w:p>
        </w:tc>
        <w:tc>
          <w:tcPr>
            <w:tcW w:w="1417" w:type="dxa"/>
          </w:tcPr>
          <w:p w14:paraId="6A267DC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92</w:t>
            </w:r>
          </w:p>
        </w:tc>
        <w:tc>
          <w:tcPr>
            <w:tcW w:w="1451" w:type="dxa"/>
          </w:tcPr>
          <w:p w14:paraId="61B4DD6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18</w:t>
            </w:r>
          </w:p>
          <w:p w14:paraId="729F115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26" w:type="dxa"/>
          </w:tcPr>
          <w:p w14:paraId="5B68E44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91</w:t>
            </w:r>
          </w:p>
        </w:tc>
        <w:tc>
          <w:tcPr>
            <w:tcW w:w="1417" w:type="dxa"/>
          </w:tcPr>
          <w:p w14:paraId="620BA34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46</w:t>
            </w:r>
          </w:p>
        </w:tc>
        <w:tc>
          <w:tcPr>
            <w:tcW w:w="1418" w:type="dxa"/>
          </w:tcPr>
          <w:p w14:paraId="7382FEC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82</w:t>
            </w:r>
          </w:p>
        </w:tc>
        <w:tc>
          <w:tcPr>
            <w:tcW w:w="1417" w:type="dxa"/>
          </w:tcPr>
          <w:p w14:paraId="0375166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89</w:t>
            </w:r>
          </w:p>
        </w:tc>
        <w:tc>
          <w:tcPr>
            <w:tcW w:w="1559" w:type="dxa"/>
          </w:tcPr>
          <w:p w14:paraId="3DE9158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93</w:t>
            </w:r>
          </w:p>
        </w:tc>
        <w:tc>
          <w:tcPr>
            <w:tcW w:w="1418" w:type="dxa"/>
          </w:tcPr>
          <w:p w14:paraId="31EAD68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82</w:t>
            </w:r>
          </w:p>
        </w:tc>
      </w:tr>
      <w:tr w:rsidR="00F67FBC" w:rsidRPr="005850E7" w14:paraId="444E5BC5" w14:textId="77777777" w:rsidTr="00E96A20">
        <w:tc>
          <w:tcPr>
            <w:tcW w:w="3120" w:type="dxa"/>
          </w:tcPr>
          <w:p w14:paraId="10DD2941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4</w:t>
            </w:r>
            <w:r w:rsidRPr="005850E7">
              <w:rPr>
                <w:sz w:val="19"/>
                <w:szCs w:val="19"/>
              </w:rPr>
              <w:t>, mg/dL</w:t>
            </w:r>
          </w:p>
          <w:p w14:paraId="0F846C92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sz w:val="19"/>
                <w:szCs w:val="19"/>
              </w:rPr>
              <w:t>NV: 16 – 38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6645DB3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6</w:t>
            </w:r>
          </w:p>
        </w:tc>
        <w:tc>
          <w:tcPr>
            <w:tcW w:w="1451" w:type="dxa"/>
          </w:tcPr>
          <w:p w14:paraId="20F8372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1</w:t>
            </w:r>
          </w:p>
        </w:tc>
        <w:tc>
          <w:tcPr>
            <w:tcW w:w="1526" w:type="dxa"/>
          </w:tcPr>
          <w:p w14:paraId="6D67DEE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39</w:t>
            </w:r>
          </w:p>
        </w:tc>
        <w:tc>
          <w:tcPr>
            <w:tcW w:w="1417" w:type="dxa"/>
          </w:tcPr>
          <w:p w14:paraId="44DE3B2D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9</w:t>
            </w:r>
          </w:p>
        </w:tc>
        <w:tc>
          <w:tcPr>
            <w:tcW w:w="1418" w:type="dxa"/>
          </w:tcPr>
          <w:p w14:paraId="1C90F44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0</w:t>
            </w:r>
          </w:p>
        </w:tc>
        <w:tc>
          <w:tcPr>
            <w:tcW w:w="1417" w:type="dxa"/>
          </w:tcPr>
          <w:p w14:paraId="7FF92EB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2</w:t>
            </w:r>
          </w:p>
        </w:tc>
        <w:tc>
          <w:tcPr>
            <w:tcW w:w="1559" w:type="dxa"/>
          </w:tcPr>
          <w:p w14:paraId="1581651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8</w:t>
            </w:r>
          </w:p>
        </w:tc>
        <w:tc>
          <w:tcPr>
            <w:tcW w:w="1418" w:type="dxa"/>
          </w:tcPr>
          <w:p w14:paraId="2010EC8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1</w:t>
            </w:r>
          </w:p>
        </w:tc>
      </w:tr>
      <w:tr w:rsidR="00F67FBC" w:rsidRPr="005850E7" w14:paraId="22A2E537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0D2369EA" w14:textId="77777777" w:rsidR="00F67FBC" w:rsidRPr="005850E7" w:rsidRDefault="00F67FBC" w:rsidP="00E96A20">
            <w:pPr>
              <w:spacing w:line="276" w:lineRule="auto"/>
              <w:rPr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Immunoglobulins, mg/dL [NV</w:t>
            </w:r>
            <w:r w:rsidRPr="005850E7">
              <w:rPr>
                <w:rFonts w:cs="Times New Roman"/>
                <w:i/>
                <w:iCs/>
                <w:sz w:val="19"/>
                <w:szCs w:val="19"/>
              </w:rPr>
              <w:t>]</w:t>
            </w:r>
          </w:p>
        </w:tc>
      </w:tr>
      <w:tr w:rsidR="00F67FBC" w:rsidRPr="005850E7" w14:paraId="5CFA512C" w14:textId="77777777" w:rsidTr="00E96A20">
        <w:tc>
          <w:tcPr>
            <w:tcW w:w="3120" w:type="dxa"/>
          </w:tcPr>
          <w:p w14:paraId="5E403317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IgG </w:t>
            </w:r>
          </w:p>
        </w:tc>
        <w:tc>
          <w:tcPr>
            <w:tcW w:w="1417" w:type="dxa"/>
          </w:tcPr>
          <w:p w14:paraId="5FF4D77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51</w:t>
            </w:r>
          </w:p>
          <w:p w14:paraId="4EFACF7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77 – 1,551]</w:t>
            </w:r>
          </w:p>
        </w:tc>
        <w:tc>
          <w:tcPr>
            <w:tcW w:w="1451" w:type="dxa"/>
          </w:tcPr>
          <w:p w14:paraId="06F5DCE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70</w:t>
            </w:r>
          </w:p>
          <w:p w14:paraId="2128472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65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20]</w:t>
            </w:r>
          </w:p>
        </w:tc>
        <w:tc>
          <w:tcPr>
            <w:tcW w:w="1526" w:type="dxa"/>
          </w:tcPr>
          <w:p w14:paraId="213DCC8E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553</w:t>
            </w:r>
          </w:p>
          <w:p w14:paraId="5ADD17F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77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51]</w:t>
            </w:r>
          </w:p>
        </w:tc>
        <w:tc>
          <w:tcPr>
            <w:tcW w:w="1417" w:type="dxa"/>
          </w:tcPr>
          <w:p w14:paraId="6EED10E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532</w:t>
            </w:r>
          </w:p>
          <w:p w14:paraId="17AF6F2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418" w:type="dxa"/>
          </w:tcPr>
          <w:p w14:paraId="4046F16C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78</w:t>
            </w:r>
          </w:p>
          <w:p w14:paraId="7CA88B0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1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80]</w:t>
            </w:r>
          </w:p>
        </w:tc>
        <w:tc>
          <w:tcPr>
            <w:tcW w:w="1417" w:type="dxa"/>
          </w:tcPr>
          <w:p w14:paraId="68EB9B95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22</w:t>
            </w:r>
          </w:p>
          <w:p w14:paraId="31BC9AF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77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51]</w:t>
            </w:r>
          </w:p>
        </w:tc>
        <w:tc>
          <w:tcPr>
            <w:tcW w:w="1559" w:type="dxa"/>
          </w:tcPr>
          <w:p w14:paraId="2B90D40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692</w:t>
            </w:r>
          </w:p>
          <w:p w14:paraId="6E2337D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65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20]</w:t>
            </w:r>
          </w:p>
        </w:tc>
        <w:tc>
          <w:tcPr>
            <w:tcW w:w="1418" w:type="dxa"/>
          </w:tcPr>
          <w:p w14:paraId="5822BD8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01</w:t>
            </w:r>
          </w:p>
          <w:p w14:paraId="47CEA0C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65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20]</w:t>
            </w:r>
          </w:p>
        </w:tc>
      </w:tr>
      <w:tr w:rsidR="00F67FBC" w:rsidRPr="005850E7" w14:paraId="34855895" w14:textId="77777777" w:rsidTr="00E96A20">
        <w:tc>
          <w:tcPr>
            <w:tcW w:w="3120" w:type="dxa"/>
          </w:tcPr>
          <w:p w14:paraId="0A08FA40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IgM </w:t>
            </w:r>
          </w:p>
        </w:tc>
        <w:tc>
          <w:tcPr>
            <w:tcW w:w="1417" w:type="dxa"/>
          </w:tcPr>
          <w:p w14:paraId="157526F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4</w:t>
            </w:r>
          </w:p>
          <w:p w14:paraId="4A65AB8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451" w:type="dxa"/>
          </w:tcPr>
          <w:p w14:paraId="397217EF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0</w:t>
            </w:r>
          </w:p>
          <w:p w14:paraId="690D070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180]</w:t>
            </w:r>
          </w:p>
        </w:tc>
        <w:tc>
          <w:tcPr>
            <w:tcW w:w="1526" w:type="dxa"/>
          </w:tcPr>
          <w:p w14:paraId="33D2DA1A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47</w:t>
            </w:r>
          </w:p>
          <w:p w14:paraId="3B05F36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417" w:type="dxa"/>
          </w:tcPr>
          <w:p w14:paraId="6E56CB9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62</w:t>
            </w:r>
          </w:p>
          <w:p w14:paraId="12CC792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5 – 150]</w:t>
            </w:r>
          </w:p>
        </w:tc>
        <w:tc>
          <w:tcPr>
            <w:tcW w:w="1418" w:type="dxa"/>
          </w:tcPr>
          <w:p w14:paraId="494FBFC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30</w:t>
            </w:r>
          </w:p>
          <w:p w14:paraId="137D188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190]</w:t>
            </w:r>
          </w:p>
        </w:tc>
        <w:tc>
          <w:tcPr>
            <w:tcW w:w="1417" w:type="dxa"/>
          </w:tcPr>
          <w:p w14:paraId="4121ACDC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32</w:t>
            </w:r>
          </w:p>
          <w:p w14:paraId="43F13CE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559" w:type="dxa"/>
          </w:tcPr>
          <w:p w14:paraId="18BA409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7</w:t>
            </w:r>
          </w:p>
          <w:p w14:paraId="3C4D809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180]</w:t>
            </w:r>
          </w:p>
        </w:tc>
        <w:tc>
          <w:tcPr>
            <w:tcW w:w="1418" w:type="dxa"/>
          </w:tcPr>
          <w:p w14:paraId="044A9AC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6</w:t>
            </w:r>
          </w:p>
          <w:p w14:paraId="3D20F5E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180]</w:t>
            </w:r>
          </w:p>
        </w:tc>
      </w:tr>
      <w:tr w:rsidR="00F67FBC" w:rsidRPr="005850E7" w14:paraId="0D3720F6" w14:textId="77777777" w:rsidTr="00E96A20">
        <w:tc>
          <w:tcPr>
            <w:tcW w:w="3120" w:type="dxa"/>
          </w:tcPr>
          <w:p w14:paraId="7AA42D88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IgA </w:t>
            </w:r>
          </w:p>
        </w:tc>
        <w:tc>
          <w:tcPr>
            <w:tcW w:w="1417" w:type="dxa"/>
          </w:tcPr>
          <w:p w14:paraId="0773BFB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48</w:t>
            </w:r>
          </w:p>
          <w:p w14:paraId="7E8E3B9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451" w:type="dxa"/>
          </w:tcPr>
          <w:p w14:paraId="31923DCC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4</w:t>
            </w:r>
          </w:p>
          <w:p w14:paraId="5259785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240]</w:t>
            </w:r>
          </w:p>
        </w:tc>
        <w:tc>
          <w:tcPr>
            <w:tcW w:w="1526" w:type="dxa"/>
          </w:tcPr>
          <w:p w14:paraId="4D69F15A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184</w:t>
            </w:r>
          </w:p>
          <w:p w14:paraId="745CE46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417" w:type="dxa"/>
          </w:tcPr>
          <w:p w14:paraId="2AB44EE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61</w:t>
            </w:r>
          </w:p>
          <w:p w14:paraId="62434F2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5 – 80]</w:t>
            </w:r>
          </w:p>
        </w:tc>
        <w:tc>
          <w:tcPr>
            <w:tcW w:w="1418" w:type="dxa"/>
          </w:tcPr>
          <w:p w14:paraId="4B3F77B5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74</w:t>
            </w:r>
          </w:p>
          <w:p w14:paraId="5CE048F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80 – 280]</w:t>
            </w:r>
          </w:p>
        </w:tc>
        <w:tc>
          <w:tcPr>
            <w:tcW w:w="1417" w:type="dxa"/>
          </w:tcPr>
          <w:p w14:paraId="235C59B7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51</w:t>
            </w:r>
          </w:p>
          <w:p w14:paraId="28EA927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 – 200]</w:t>
            </w:r>
          </w:p>
        </w:tc>
        <w:tc>
          <w:tcPr>
            <w:tcW w:w="1559" w:type="dxa"/>
          </w:tcPr>
          <w:p w14:paraId="4A0239B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71</w:t>
            </w:r>
          </w:p>
          <w:p w14:paraId="526D3B2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240]</w:t>
            </w:r>
          </w:p>
        </w:tc>
        <w:tc>
          <w:tcPr>
            <w:tcW w:w="1418" w:type="dxa"/>
          </w:tcPr>
          <w:p w14:paraId="43835C4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1</w:t>
            </w:r>
          </w:p>
          <w:p w14:paraId="2177D51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0 – 240]</w:t>
            </w:r>
          </w:p>
        </w:tc>
      </w:tr>
      <w:tr w:rsidR="00F67FBC" w:rsidRPr="005850E7" w14:paraId="4CE38435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16F84108" w14:textId="77777777" w:rsidR="00F67FBC" w:rsidRPr="005850E7" w:rsidRDefault="00F67FBC" w:rsidP="00E96A20">
            <w:pPr>
              <w:spacing w:line="276" w:lineRule="auto"/>
              <w:rPr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Lymphocyte phenotyping</w:t>
            </w:r>
          </w:p>
        </w:tc>
      </w:tr>
      <w:tr w:rsidR="00F67FBC" w:rsidRPr="005850E7" w14:paraId="756FCD99" w14:textId="77777777" w:rsidTr="00E96A20">
        <w:tc>
          <w:tcPr>
            <w:tcW w:w="3120" w:type="dxa"/>
          </w:tcPr>
          <w:p w14:paraId="4F53B6DA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Lymphocytes</w:t>
            </w:r>
            <w:r w:rsidRPr="005850E7">
              <w:rPr>
                <w:sz w:val="19"/>
                <w:szCs w:val="19"/>
              </w:rPr>
              <w:t>, cells/</w:t>
            </w:r>
            <w:r w:rsidRPr="005850E7">
              <w:rPr>
                <w:rFonts w:ascii="Symbol" w:hAnsi="Symbol"/>
                <w:sz w:val="19"/>
                <w:szCs w:val="19"/>
              </w:rPr>
              <w:t>m</w:t>
            </w:r>
            <w:r w:rsidRPr="005850E7">
              <w:rPr>
                <w:sz w:val="19"/>
                <w:szCs w:val="19"/>
              </w:rPr>
              <w:t>L [NV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599A9B9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,430</w:t>
            </w:r>
          </w:p>
          <w:p w14:paraId="1B50CEBF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,300 – 5,400]</w:t>
            </w:r>
          </w:p>
        </w:tc>
        <w:tc>
          <w:tcPr>
            <w:tcW w:w="1451" w:type="dxa"/>
          </w:tcPr>
          <w:p w14:paraId="061840C5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206</w:t>
            </w:r>
          </w:p>
          <w:p w14:paraId="6B796EB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9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  <w:tc>
          <w:tcPr>
            <w:tcW w:w="1526" w:type="dxa"/>
          </w:tcPr>
          <w:p w14:paraId="2C98BE8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732</w:t>
            </w:r>
          </w:p>
          <w:p w14:paraId="7AD1A09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 – 5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417" w:type="dxa"/>
          </w:tcPr>
          <w:p w14:paraId="570AF4D5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7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sz w:val="19"/>
                <w:szCs w:val="19"/>
              </w:rPr>
              <w:t>087</w:t>
            </w:r>
          </w:p>
          <w:p w14:paraId="5A5F74C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600 – 8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900]</w:t>
            </w:r>
          </w:p>
        </w:tc>
        <w:tc>
          <w:tcPr>
            <w:tcW w:w="1418" w:type="dxa"/>
          </w:tcPr>
          <w:p w14:paraId="1B0F071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5,166</w:t>
            </w:r>
            <w:r w:rsidRPr="005850E7">
              <w:rPr>
                <w:b/>
                <w:bCs/>
                <w:sz w:val="19"/>
                <w:szCs w:val="19"/>
              </w:rPr>
              <w:t xml:space="preserve"> </w:t>
            </w:r>
          </w:p>
          <w:p w14:paraId="2A90350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]</w:t>
            </w:r>
          </w:p>
        </w:tc>
        <w:tc>
          <w:tcPr>
            <w:tcW w:w="1417" w:type="dxa"/>
          </w:tcPr>
          <w:p w14:paraId="794E48E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6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 xml:space="preserve">237 </w:t>
            </w:r>
          </w:p>
          <w:p w14:paraId="4B504C3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 – 5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559" w:type="dxa"/>
          </w:tcPr>
          <w:p w14:paraId="6289BD8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39</w:t>
            </w:r>
          </w:p>
          <w:p w14:paraId="5938465F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9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  <w:tc>
          <w:tcPr>
            <w:tcW w:w="1418" w:type="dxa"/>
          </w:tcPr>
          <w:p w14:paraId="5EF0870C" w14:textId="77777777" w:rsidR="00F67FBC" w:rsidRPr="0042213C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42213C">
              <w:rPr>
                <w:b/>
                <w:bCs/>
                <w:sz w:val="19"/>
                <w:szCs w:val="19"/>
              </w:rPr>
              <w:t>3,758</w:t>
            </w:r>
          </w:p>
          <w:p w14:paraId="4C79BDB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9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</w:tr>
      <w:tr w:rsidR="00F67FBC" w:rsidRPr="005850E7" w14:paraId="7ECEDB74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5D2F68A8" w14:textId="77777777" w:rsidR="00F67FBC" w:rsidRPr="005850E7" w:rsidRDefault="00F67FBC" w:rsidP="00E96A20">
            <w:pPr>
              <w:spacing w:line="276" w:lineRule="auto"/>
              <w:rPr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T-B-NK enumeration, cells/</w:t>
            </w:r>
            <w:r w:rsidRPr="005850E7">
              <w:rPr>
                <w:rFonts w:ascii="Symbol" w:hAnsi="Symbol"/>
                <w:i/>
                <w:iCs/>
                <w:sz w:val="19"/>
                <w:szCs w:val="19"/>
              </w:rPr>
              <w:t></w:t>
            </w:r>
            <w:r w:rsidRPr="005850E7">
              <w:rPr>
                <w:i/>
                <w:iCs/>
                <w:sz w:val="19"/>
                <w:szCs w:val="19"/>
              </w:rPr>
              <w:t>L [NV</w:t>
            </w:r>
            <w:r w:rsidRPr="005850E7">
              <w:rPr>
                <w:rFonts w:cs="Times New Roman"/>
                <w:i/>
                <w:iCs/>
                <w:sz w:val="19"/>
                <w:szCs w:val="19"/>
              </w:rPr>
              <w:t>]</w:t>
            </w:r>
          </w:p>
        </w:tc>
      </w:tr>
      <w:tr w:rsidR="00F67FBC" w:rsidRPr="005850E7" w14:paraId="4D0B7B1E" w14:textId="77777777" w:rsidTr="00E96A20">
        <w:tc>
          <w:tcPr>
            <w:tcW w:w="3120" w:type="dxa"/>
          </w:tcPr>
          <w:p w14:paraId="60C5FCF5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3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b/>
                <w:bCs/>
                <w:sz w:val="19"/>
                <w:szCs w:val="19"/>
              </w:rPr>
              <w:t xml:space="preserve"> T cells </w:t>
            </w:r>
          </w:p>
        </w:tc>
        <w:tc>
          <w:tcPr>
            <w:tcW w:w="1417" w:type="dxa"/>
          </w:tcPr>
          <w:p w14:paraId="26861A99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772</w:t>
            </w:r>
          </w:p>
          <w:p w14:paraId="01B7200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  <w:tc>
          <w:tcPr>
            <w:tcW w:w="1451" w:type="dxa"/>
          </w:tcPr>
          <w:p w14:paraId="695441BF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533</w:t>
            </w:r>
          </w:p>
          <w:p w14:paraId="606B25BD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600]</w:t>
            </w:r>
          </w:p>
        </w:tc>
        <w:tc>
          <w:tcPr>
            <w:tcW w:w="1526" w:type="dxa"/>
          </w:tcPr>
          <w:p w14:paraId="09939CF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866</w:t>
            </w:r>
          </w:p>
          <w:p w14:paraId="7EF9EA1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  <w:tc>
          <w:tcPr>
            <w:tcW w:w="1417" w:type="dxa"/>
          </w:tcPr>
          <w:p w14:paraId="5495D123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3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sz w:val="19"/>
                <w:szCs w:val="19"/>
              </w:rPr>
              <w:t>898</w:t>
            </w:r>
          </w:p>
          <w:p w14:paraId="12851DA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100 – 6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418" w:type="dxa"/>
          </w:tcPr>
          <w:p w14:paraId="17D0809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4,340</w:t>
            </w:r>
            <w:r w:rsidRPr="005850E7">
              <w:rPr>
                <w:b/>
                <w:bCs/>
                <w:sz w:val="19"/>
                <w:szCs w:val="19"/>
              </w:rPr>
              <w:t xml:space="preserve"> </w:t>
            </w:r>
          </w:p>
          <w:p w14:paraId="34E2F02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0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417" w:type="dxa"/>
          </w:tcPr>
          <w:p w14:paraId="012428A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 xml:space="preserve">304 </w:t>
            </w:r>
          </w:p>
          <w:p w14:paraId="6338DE71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vertAlign w:val="subscript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700]</w:t>
            </w:r>
          </w:p>
        </w:tc>
        <w:tc>
          <w:tcPr>
            <w:tcW w:w="1559" w:type="dxa"/>
          </w:tcPr>
          <w:p w14:paraId="17BA8958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756</w:t>
            </w:r>
          </w:p>
          <w:p w14:paraId="6A33B04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600]</w:t>
            </w:r>
          </w:p>
        </w:tc>
        <w:tc>
          <w:tcPr>
            <w:tcW w:w="1418" w:type="dxa"/>
          </w:tcPr>
          <w:p w14:paraId="5BFFC18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856</w:t>
            </w:r>
          </w:p>
          <w:p w14:paraId="7DAF66E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600]</w:t>
            </w:r>
          </w:p>
        </w:tc>
      </w:tr>
      <w:tr w:rsidR="00F67FBC" w:rsidRPr="005850E7" w14:paraId="2B0F5612" w14:textId="77777777" w:rsidTr="00E96A20">
        <w:tc>
          <w:tcPr>
            <w:tcW w:w="3120" w:type="dxa"/>
          </w:tcPr>
          <w:p w14:paraId="4C7F0796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4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 xml:space="preserve">+ </w:t>
            </w:r>
            <w:r w:rsidRPr="005850E7">
              <w:rPr>
                <w:b/>
                <w:bCs/>
                <w:sz w:val="19"/>
                <w:szCs w:val="19"/>
              </w:rPr>
              <w:t>T cells</w:t>
            </w:r>
          </w:p>
        </w:tc>
        <w:tc>
          <w:tcPr>
            <w:tcW w:w="1417" w:type="dxa"/>
          </w:tcPr>
          <w:p w14:paraId="4052EF9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72</w:t>
            </w:r>
          </w:p>
          <w:p w14:paraId="48BE557D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451" w:type="dxa"/>
          </w:tcPr>
          <w:p w14:paraId="48E269E3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767</w:t>
            </w:r>
          </w:p>
          <w:p w14:paraId="3104FC4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5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00]</w:t>
            </w:r>
          </w:p>
        </w:tc>
        <w:tc>
          <w:tcPr>
            <w:tcW w:w="1526" w:type="dxa"/>
          </w:tcPr>
          <w:p w14:paraId="274E652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589</w:t>
            </w:r>
          </w:p>
          <w:p w14:paraId="058BD96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417" w:type="dxa"/>
          </w:tcPr>
          <w:p w14:paraId="611FC910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2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sz w:val="19"/>
                <w:szCs w:val="19"/>
              </w:rPr>
              <w:t>551</w:t>
            </w:r>
          </w:p>
          <w:p w14:paraId="1B714EB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 – 3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418" w:type="dxa"/>
          </w:tcPr>
          <w:p w14:paraId="64E4BB0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,170</w:t>
            </w:r>
            <w:r w:rsidRPr="005850E7">
              <w:rPr>
                <w:b/>
                <w:bCs/>
                <w:sz w:val="19"/>
                <w:szCs w:val="19"/>
              </w:rPr>
              <w:t xml:space="preserve"> </w:t>
            </w:r>
          </w:p>
          <w:p w14:paraId="35E72C5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3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]</w:t>
            </w:r>
          </w:p>
        </w:tc>
        <w:tc>
          <w:tcPr>
            <w:tcW w:w="1417" w:type="dxa"/>
          </w:tcPr>
          <w:p w14:paraId="009D0609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 xml:space="preserve">245 </w:t>
            </w:r>
          </w:p>
          <w:p w14:paraId="22FD477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200]</w:t>
            </w:r>
          </w:p>
        </w:tc>
        <w:tc>
          <w:tcPr>
            <w:tcW w:w="1559" w:type="dxa"/>
          </w:tcPr>
          <w:p w14:paraId="69AC2D1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35</w:t>
            </w:r>
          </w:p>
          <w:p w14:paraId="0D4A0CC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5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00]</w:t>
            </w:r>
          </w:p>
        </w:tc>
        <w:tc>
          <w:tcPr>
            <w:tcW w:w="1418" w:type="dxa"/>
          </w:tcPr>
          <w:p w14:paraId="6CD817FC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654</w:t>
            </w:r>
          </w:p>
          <w:p w14:paraId="391D108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5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500]</w:t>
            </w:r>
          </w:p>
        </w:tc>
      </w:tr>
      <w:tr w:rsidR="00F67FBC" w:rsidRPr="005850E7" w14:paraId="2CF8DFD0" w14:textId="77777777" w:rsidTr="00E96A20">
        <w:tc>
          <w:tcPr>
            <w:tcW w:w="3120" w:type="dxa"/>
          </w:tcPr>
          <w:p w14:paraId="0665BA46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8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 xml:space="preserve">+ </w:t>
            </w:r>
            <w:r w:rsidRPr="005850E7">
              <w:rPr>
                <w:b/>
                <w:bCs/>
                <w:sz w:val="19"/>
                <w:szCs w:val="19"/>
              </w:rPr>
              <w:t>T cells</w:t>
            </w:r>
          </w:p>
        </w:tc>
        <w:tc>
          <w:tcPr>
            <w:tcW w:w="1417" w:type="dxa"/>
          </w:tcPr>
          <w:p w14:paraId="07A7B8B8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65</w:t>
            </w:r>
          </w:p>
          <w:p w14:paraId="4866218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]</w:t>
            </w:r>
          </w:p>
        </w:tc>
        <w:tc>
          <w:tcPr>
            <w:tcW w:w="1451" w:type="dxa"/>
          </w:tcPr>
          <w:p w14:paraId="11219BE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598</w:t>
            </w:r>
          </w:p>
          <w:p w14:paraId="5166AE8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7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100]</w:t>
            </w:r>
          </w:p>
        </w:tc>
        <w:tc>
          <w:tcPr>
            <w:tcW w:w="1526" w:type="dxa"/>
          </w:tcPr>
          <w:p w14:paraId="6B435BE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25</w:t>
            </w:r>
          </w:p>
          <w:p w14:paraId="122A3A83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]</w:t>
            </w:r>
          </w:p>
        </w:tc>
        <w:tc>
          <w:tcPr>
            <w:tcW w:w="1417" w:type="dxa"/>
          </w:tcPr>
          <w:p w14:paraId="79137BE4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1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sz w:val="19"/>
                <w:szCs w:val="19"/>
              </w:rPr>
              <w:t>063</w:t>
            </w:r>
          </w:p>
          <w:p w14:paraId="7B84E4E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2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000]</w:t>
            </w:r>
          </w:p>
        </w:tc>
        <w:tc>
          <w:tcPr>
            <w:tcW w:w="1418" w:type="dxa"/>
          </w:tcPr>
          <w:p w14:paraId="344E03D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2,015 </w:t>
            </w:r>
          </w:p>
          <w:p w14:paraId="2FF59F6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30 – 920]</w:t>
            </w:r>
          </w:p>
        </w:tc>
        <w:tc>
          <w:tcPr>
            <w:tcW w:w="1417" w:type="dxa"/>
          </w:tcPr>
          <w:p w14:paraId="7CF00B0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559</w:t>
            </w:r>
          </w:p>
          <w:p w14:paraId="1FE3EDA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300]</w:t>
            </w:r>
          </w:p>
        </w:tc>
        <w:tc>
          <w:tcPr>
            <w:tcW w:w="1559" w:type="dxa"/>
          </w:tcPr>
          <w:p w14:paraId="061FE420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434</w:t>
            </w:r>
          </w:p>
          <w:p w14:paraId="107F60A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7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100]</w:t>
            </w:r>
          </w:p>
        </w:tc>
        <w:tc>
          <w:tcPr>
            <w:tcW w:w="1418" w:type="dxa"/>
          </w:tcPr>
          <w:p w14:paraId="01AC26B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940</w:t>
            </w:r>
          </w:p>
          <w:p w14:paraId="4455DC7F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7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100]</w:t>
            </w:r>
          </w:p>
        </w:tc>
      </w:tr>
      <w:tr w:rsidR="00F67FBC" w:rsidRPr="005850E7" w14:paraId="67EFE12B" w14:textId="77777777" w:rsidTr="00E96A20">
        <w:tc>
          <w:tcPr>
            <w:tcW w:w="3120" w:type="dxa"/>
          </w:tcPr>
          <w:p w14:paraId="62AEF9B7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4/CD8 ratio</w:t>
            </w:r>
          </w:p>
          <w:p w14:paraId="6DAEC26F" w14:textId="77777777" w:rsidR="00F67FBC" w:rsidRPr="005850E7" w:rsidRDefault="00F67FBC" w:rsidP="00E96A20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14:paraId="64661E2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.02</w:t>
            </w:r>
          </w:p>
        </w:tc>
        <w:tc>
          <w:tcPr>
            <w:tcW w:w="1451" w:type="dxa"/>
          </w:tcPr>
          <w:p w14:paraId="3CA075F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.11</w:t>
            </w:r>
          </w:p>
        </w:tc>
        <w:tc>
          <w:tcPr>
            <w:tcW w:w="1526" w:type="dxa"/>
          </w:tcPr>
          <w:p w14:paraId="72D9975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2.62</w:t>
            </w:r>
          </w:p>
        </w:tc>
        <w:tc>
          <w:tcPr>
            <w:tcW w:w="1417" w:type="dxa"/>
          </w:tcPr>
          <w:p w14:paraId="208F909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.40</w:t>
            </w:r>
          </w:p>
        </w:tc>
        <w:tc>
          <w:tcPr>
            <w:tcW w:w="1418" w:type="dxa"/>
          </w:tcPr>
          <w:p w14:paraId="3EAABC4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.08</w:t>
            </w:r>
          </w:p>
        </w:tc>
        <w:tc>
          <w:tcPr>
            <w:tcW w:w="1417" w:type="dxa"/>
          </w:tcPr>
          <w:p w14:paraId="3706F92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1.44</w:t>
            </w:r>
          </w:p>
        </w:tc>
        <w:tc>
          <w:tcPr>
            <w:tcW w:w="1559" w:type="dxa"/>
          </w:tcPr>
          <w:p w14:paraId="2191B1A0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0.54</w:t>
            </w:r>
          </w:p>
        </w:tc>
        <w:tc>
          <w:tcPr>
            <w:tcW w:w="1418" w:type="dxa"/>
          </w:tcPr>
          <w:p w14:paraId="6D581A2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.76</w:t>
            </w:r>
          </w:p>
        </w:tc>
      </w:tr>
      <w:tr w:rsidR="00F67FBC" w:rsidRPr="005850E7" w14:paraId="2427C89D" w14:textId="77777777" w:rsidTr="00E96A20">
        <w:tc>
          <w:tcPr>
            <w:tcW w:w="3120" w:type="dxa"/>
          </w:tcPr>
          <w:p w14:paraId="789E25D4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19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  <w:vertAlign w:val="superscript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 xml:space="preserve">B cells </w:t>
            </w:r>
          </w:p>
        </w:tc>
        <w:tc>
          <w:tcPr>
            <w:tcW w:w="1417" w:type="dxa"/>
          </w:tcPr>
          <w:p w14:paraId="661E35D7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43</w:t>
            </w:r>
          </w:p>
          <w:p w14:paraId="300474A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451" w:type="dxa"/>
          </w:tcPr>
          <w:p w14:paraId="35FC6564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379</w:t>
            </w:r>
          </w:p>
          <w:p w14:paraId="2ECA79A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70 – 860]</w:t>
            </w:r>
          </w:p>
        </w:tc>
        <w:tc>
          <w:tcPr>
            <w:tcW w:w="1526" w:type="dxa"/>
          </w:tcPr>
          <w:p w14:paraId="28AAE593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398</w:t>
            </w:r>
          </w:p>
          <w:p w14:paraId="3F35F85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417" w:type="dxa"/>
          </w:tcPr>
          <w:p w14:paraId="148412F2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1</w:t>
            </w:r>
            <w:r>
              <w:rPr>
                <w:rFonts w:asciiTheme="majorBidi" w:hAnsiTheme="majorBidi" w:cstheme="majorBidi"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sz w:val="19"/>
                <w:szCs w:val="19"/>
              </w:rPr>
              <w:t>347</w:t>
            </w:r>
          </w:p>
          <w:p w14:paraId="29D7876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20 – 2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600]</w:t>
            </w:r>
          </w:p>
        </w:tc>
        <w:tc>
          <w:tcPr>
            <w:tcW w:w="1418" w:type="dxa"/>
          </w:tcPr>
          <w:p w14:paraId="4C71A0A7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 xml:space="preserve">207 </w:t>
            </w:r>
          </w:p>
          <w:p w14:paraId="3E2D0FA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10 – 570]</w:t>
            </w:r>
          </w:p>
        </w:tc>
        <w:tc>
          <w:tcPr>
            <w:tcW w:w="1417" w:type="dxa"/>
          </w:tcPr>
          <w:p w14:paraId="61BDF2C6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 xml:space="preserve">686 </w:t>
            </w:r>
          </w:p>
          <w:p w14:paraId="4F177ADC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vertAlign w:val="subscript"/>
              </w:rPr>
            </w:pPr>
            <w:r w:rsidRPr="005850E7">
              <w:rPr>
                <w:rFonts w:cs="Times New Roman"/>
                <w:sz w:val="19"/>
                <w:szCs w:val="19"/>
              </w:rPr>
              <w:t>[390 – 1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850E7">
              <w:rPr>
                <w:rFonts w:cs="Times New Roman"/>
                <w:sz w:val="19"/>
                <w:szCs w:val="19"/>
              </w:rPr>
              <w:t>400]</w:t>
            </w:r>
          </w:p>
        </w:tc>
        <w:tc>
          <w:tcPr>
            <w:tcW w:w="1559" w:type="dxa"/>
          </w:tcPr>
          <w:p w14:paraId="52D11719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87</w:t>
            </w:r>
          </w:p>
          <w:p w14:paraId="3A6FF75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70 – 860]</w:t>
            </w:r>
          </w:p>
        </w:tc>
        <w:tc>
          <w:tcPr>
            <w:tcW w:w="1418" w:type="dxa"/>
          </w:tcPr>
          <w:p w14:paraId="7471B074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752</w:t>
            </w:r>
          </w:p>
          <w:p w14:paraId="488B542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70 – 860]</w:t>
            </w:r>
          </w:p>
        </w:tc>
      </w:tr>
      <w:tr w:rsidR="00F67FBC" w:rsidRPr="005850E7" w14:paraId="4CBF55E8" w14:textId="77777777" w:rsidTr="00E96A20">
        <w:tc>
          <w:tcPr>
            <w:tcW w:w="3120" w:type="dxa"/>
          </w:tcPr>
          <w:p w14:paraId="2547F937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NK cells </w:t>
            </w:r>
          </w:p>
        </w:tc>
        <w:tc>
          <w:tcPr>
            <w:tcW w:w="1417" w:type="dxa"/>
          </w:tcPr>
          <w:p w14:paraId="55308613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415</w:t>
            </w:r>
          </w:p>
          <w:p w14:paraId="4194719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0 – 720]</w:t>
            </w:r>
          </w:p>
        </w:tc>
        <w:tc>
          <w:tcPr>
            <w:tcW w:w="1451" w:type="dxa"/>
          </w:tcPr>
          <w:p w14:paraId="76D6ED98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252</w:t>
            </w:r>
          </w:p>
          <w:p w14:paraId="2E65D97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00 – 480]</w:t>
            </w:r>
          </w:p>
        </w:tc>
        <w:tc>
          <w:tcPr>
            <w:tcW w:w="1526" w:type="dxa"/>
          </w:tcPr>
          <w:p w14:paraId="14540CF0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433</w:t>
            </w:r>
          </w:p>
          <w:p w14:paraId="778105D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0 – 720]</w:t>
            </w:r>
          </w:p>
        </w:tc>
        <w:tc>
          <w:tcPr>
            <w:tcW w:w="1417" w:type="dxa"/>
          </w:tcPr>
          <w:p w14:paraId="2BC9DAD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</w:t>
            </w:r>
            <w:r>
              <w:rPr>
                <w:b/>
                <w:bCs/>
                <w:sz w:val="19"/>
                <w:szCs w:val="19"/>
              </w:rPr>
              <w:t>,</w:t>
            </w:r>
            <w:r w:rsidRPr="005850E7">
              <w:rPr>
                <w:b/>
                <w:bCs/>
                <w:sz w:val="19"/>
                <w:szCs w:val="19"/>
              </w:rPr>
              <w:t>843</w:t>
            </w:r>
          </w:p>
          <w:p w14:paraId="79DDBDA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80 – 920]</w:t>
            </w:r>
          </w:p>
        </w:tc>
        <w:tc>
          <w:tcPr>
            <w:tcW w:w="1418" w:type="dxa"/>
          </w:tcPr>
          <w:p w14:paraId="4AC09A8F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 xml:space="preserve">620 </w:t>
            </w:r>
          </w:p>
          <w:p w14:paraId="59F64E5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 – 480]</w:t>
            </w:r>
          </w:p>
        </w:tc>
        <w:tc>
          <w:tcPr>
            <w:tcW w:w="1417" w:type="dxa"/>
          </w:tcPr>
          <w:p w14:paraId="5927689E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,</w:t>
            </w:r>
            <w:r w:rsidRPr="005850E7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247</w:t>
            </w:r>
          </w:p>
          <w:p w14:paraId="57E5648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0 – 720]</w:t>
            </w:r>
          </w:p>
        </w:tc>
        <w:tc>
          <w:tcPr>
            <w:tcW w:w="1559" w:type="dxa"/>
          </w:tcPr>
          <w:p w14:paraId="164E041B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335</w:t>
            </w:r>
          </w:p>
          <w:p w14:paraId="4A0045B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00 – 480]</w:t>
            </w:r>
          </w:p>
        </w:tc>
        <w:tc>
          <w:tcPr>
            <w:tcW w:w="1418" w:type="dxa"/>
          </w:tcPr>
          <w:p w14:paraId="077F6962" w14:textId="77777777" w:rsidR="00F67FBC" w:rsidRPr="005850E7" w:rsidRDefault="00F67FBC" w:rsidP="00E96A20">
            <w:pPr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5850E7">
              <w:rPr>
                <w:rFonts w:asciiTheme="majorBidi" w:hAnsiTheme="majorBidi" w:cstheme="majorBidi"/>
                <w:sz w:val="19"/>
                <w:szCs w:val="19"/>
              </w:rPr>
              <w:t>113</w:t>
            </w:r>
          </w:p>
          <w:p w14:paraId="3DFA774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00 – 480]</w:t>
            </w:r>
          </w:p>
        </w:tc>
      </w:tr>
      <w:tr w:rsidR="00F67FBC" w:rsidRPr="005850E7" w14:paraId="7C175691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634F8111" w14:textId="77777777" w:rsidR="00F67FBC" w:rsidRPr="005850E7" w:rsidRDefault="00F67FBC" w:rsidP="00E96A20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Extended CD4</w:t>
            </w:r>
            <w:r w:rsidRPr="005850E7">
              <w:rPr>
                <w:i/>
                <w:iCs/>
                <w:sz w:val="19"/>
                <w:szCs w:val="19"/>
                <w:vertAlign w:val="superscript"/>
              </w:rPr>
              <w:t>+</w:t>
            </w:r>
            <w:r w:rsidRPr="005850E7">
              <w:rPr>
                <w:i/>
                <w:iCs/>
                <w:sz w:val="19"/>
                <w:szCs w:val="19"/>
              </w:rPr>
              <w:t xml:space="preserve"> T-cell phenotyping, % of CD4 (cells/</w:t>
            </w:r>
            <w:r w:rsidRPr="005850E7">
              <w:rPr>
                <w:rFonts w:ascii="Symbol" w:hAnsi="Symbol"/>
                <w:i/>
                <w:iCs/>
                <w:sz w:val="19"/>
                <w:szCs w:val="19"/>
              </w:rPr>
              <w:t></w:t>
            </w:r>
            <w:r w:rsidRPr="005850E7">
              <w:rPr>
                <w:i/>
                <w:iCs/>
                <w:sz w:val="19"/>
                <w:szCs w:val="19"/>
              </w:rPr>
              <w:t xml:space="preserve">L) / </w:t>
            </w:r>
            <w:r w:rsidRPr="005850E7">
              <w:rPr>
                <w:rFonts w:cs="Times New Roman"/>
                <w:i/>
                <w:iCs/>
                <w:sz w:val="19"/>
                <w:szCs w:val="19"/>
              </w:rPr>
              <w:t>[NV]</w:t>
            </w:r>
          </w:p>
        </w:tc>
      </w:tr>
      <w:tr w:rsidR="00F67FBC" w:rsidRPr="005850E7" w14:paraId="55229F15" w14:textId="77777777" w:rsidTr="00E96A20">
        <w:tc>
          <w:tcPr>
            <w:tcW w:w="3120" w:type="dxa"/>
          </w:tcPr>
          <w:p w14:paraId="2661005F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CD4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CD45RA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1417" w:type="dxa"/>
          </w:tcPr>
          <w:p w14:paraId="7258148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5 (130)</w:t>
            </w:r>
          </w:p>
          <w:p w14:paraId="38194F7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30 – 1,500]</w:t>
            </w:r>
          </w:p>
        </w:tc>
        <w:tc>
          <w:tcPr>
            <w:tcW w:w="1451" w:type="dxa"/>
          </w:tcPr>
          <w:p w14:paraId="3E0A9E2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38 </w:t>
            </w:r>
            <w:r w:rsidRPr="005850E7">
              <w:rPr>
                <w:sz w:val="19"/>
                <w:szCs w:val="19"/>
              </w:rPr>
              <w:t>(671)</w:t>
            </w:r>
          </w:p>
          <w:p w14:paraId="3862767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20 – 1,000]</w:t>
            </w:r>
          </w:p>
        </w:tc>
        <w:tc>
          <w:tcPr>
            <w:tcW w:w="1526" w:type="dxa"/>
          </w:tcPr>
          <w:p w14:paraId="3468935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1 (241)</w:t>
            </w:r>
          </w:p>
          <w:p w14:paraId="2AE8789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30 – 1,500]</w:t>
            </w:r>
          </w:p>
        </w:tc>
        <w:tc>
          <w:tcPr>
            <w:tcW w:w="1417" w:type="dxa"/>
          </w:tcPr>
          <w:p w14:paraId="33665354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>71 (1,811)</w:t>
            </w:r>
          </w:p>
          <w:p w14:paraId="779792A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,000 – 2,900]</w:t>
            </w:r>
          </w:p>
        </w:tc>
        <w:tc>
          <w:tcPr>
            <w:tcW w:w="1418" w:type="dxa"/>
          </w:tcPr>
          <w:p w14:paraId="0CE137E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 xml:space="preserve">48 </w:t>
            </w:r>
            <w:r w:rsidRPr="005850E7">
              <w:rPr>
                <w:b/>
                <w:bCs/>
                <w:sz w:val="19"/>
                <w:szCs w:val="19"/>
              </w:rPr>
              <w:t>(1,042)</w:t>
            </w:r>
          </w:p>
          <w:p w14:paraId="3729834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0 – 770]</w:t>
            </w:r>
          </w:p>
        </w:tc>
        <w:tc>
          <w:tcPr>
            <w:tcW w:w="1417" w:type="dxa"/>
          </w:tcPr>
          <w:p w14:paraId="4E9E6B79" w14:textId="2771A234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6</w:t>
            </w:r>
            <w:r w:rsidR="006D4978">
              <w:rPr>
                <w:sz w:val="19"/>
                <w:szCs w:val="19"/>
              </w:rPr>
              <w:t>6</w:t>
            </w:r>
            <w:r w:rsidRPr="005850E7">
              <w:rPr>
                <w:sz w:val="19"/>
                <w:szCs w:val="19"/>
              </w:rPr>
              <w:t xml:space="preserve"> </w:t>
            </w:r>
            <w:r w:rsidRPr="006D4978">
              <w:rPr>
                <w:sz w:val="19"/>
                <w:szCs w:val="19"/>
              </w:rPr>
              <w:t>(1,</w:t>
            </w:r>
            <w:r w:rsidR="006D4978" w:rsidRPr="006D4978">
              <w:rPr>
                <w:sz w:val="19"/>
                <w:szCs w:val="19"/>
              </w:rPr>
              <w:t>482</w:t>
            </w:r>
            <w:r w:rsidRPr="006D4978">
              <w:rPr>
                <w:sz w:val="19"/>
                <w:szCs w:val="19"/>
              </w:rPr>
              <w:t>)</w:t>
            </w:r>
          </w:p>
          <w:p w14:paraId="2E8DE6A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30 – 1,500]</w:t>
            </w:r>
          </w:p>
        </w:tc>
        <w:tc>
          <w:tcPr>
            <w:tcW w:w="1559" w:type="dxa"/>
          </w:tcPr>
          <w:p w14:paraId="14D5C15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3 (78)</w:t>
            </w:r>
          </w:p>
          <w:p w14:paraId="67674DC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20 – 1,000]</w:t>
            </w:r>
          </w:p>
        </w:tc>
        <w:tc>
          <w:tcPr>
            <w:tcW w:w="1418" w:type="dxa"/>
          </w:tcPr>
          <w:p w14:paraId="011F61A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51 (844)</w:t>
            </w:r>
          </w:p>
          <w:p w14:paraId="2BF0EF8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20 – 1,000]</w:t>
            </w:r>
          </w:p>
        </w:tc>
      </w:tr>
      <w:tr w:rsidR="00F67FBC" w:rsidRPr="005850E7" w14:paraId="2021496E" w14:textId="77777777" w:rsidTr="00E96A20">
        <w:tc>
          <w:tcPr>
            <w:tcW w:w="3120" w:type="dxa"/>
          </w:tcPr>
          <w:p w14:paraId="2C3DCA13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lastRenderedPageBreak/>
              <w:t>naïve CD4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b/>
                <w:bCs/>
                <w:sz w:val="19"/>
                <w:szCs w:val="19"/>
              </w:rPr>
              <w:t xml:space="preserve"> T cells</w:t>
            </w:r>
            <w:r w:rsidRPr="005850E7">
              <w:rPr>
                <w:sz w:val="19"/>
                <w:szCs w:val="19"/>
              </w:rPr>
              <w:t xml:space="preserve">  (CD45RA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CCR7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597E0A2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2 (119)</w:t>
            </w:r>
          </w:p>
          <w:p w14:paraId="535940E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20 – 1,500]</w:t>
            </w:r>
          </w:p>
        </w:tc>
        <w:tc>
          <w:tcPr>
            <w:tcW w:w="1451" w:type="dxa"/>
          </w:tcPr>
          <w:p w14:paraId="221CC979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31 </w:t>
            </w:r>
            <w:r w:rsidRPr="005850E7">
              <w:rPr>
                <w:sz w:val="19"/>
                <w:szCs w:val="19"/>
              </w:rPr>
              <w:t>(548)</w:t>
            </w:r>
          </w:p>
          <w:p w14:paraId="4569E6B9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highlight w:val="yellow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1,000]</w:t>
            </w:r>
          </w:p>
        </w:tc>
        <w:tc>
          <w:tcPr>
            <w:tcW w:w="1526" w:type="dxa"/>
          </w:tcPr>
          <w:p w14:paraId="0AC510C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9 (230)</w:t>
            </w:r>
          </w:p>
          <w:p w14:paraId="4521D718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highlight w:val="yellow"/>
              </w:rPr>
            </w:pPr>
            <w:r w:rsidRPr="005850E7">
              <w:rPr>
                <w:rFonts w:cs="Times New Roman"/>
                <w:sz w:val="19"/>
                <w:szCs w:val="19"/>
              </w:rPr>
              <w:t>[420 – 1,500]</w:t>
            </w:r>
          </w:p>
        </w:tc>
        <w:tc>
          <w:tcPr>
            <w:tcW w:w="1417" w:type="dxa"/>
          </w:tcPr>
          <w:p w14:paraId="3E459906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>69 (1,760)</w:t>
            </w:r>
          </w:p>
          <w:p w14:paraId="0F0C44D6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highlight w:val="yellow"/>
              </w:rPr>
            </w:pPr>
            <w:r w:rsidRPr="005850E7">
              <w:rPr>
                <w:rFonts w:cs="Times New Roman"/>
                <w:sz w:val="19"/>
                <w:szCs w:val="19"/>
              </w:rPr>
              <w:t>[950 – 2,800]</w:t>
            </w:r>
          </w:p>
        </w:tc>
        <w:tc>
          <w:tcPr>
            <w:tcW w:w="1418" w:type="dxa"/>
          </w:tcPr>
          <w:p w14:paraId="64B98E6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 xml:space="preserve">46 </w:t>
            </w:r>
            <w:r w:rsidRPr="005850E7">
              <w:rPr>
                <w:b/>
                <w:bCs/>
                <w:sz w:val="19"/>
                <w:szCs w:val="19"/>
              </w:rPr>
              <w:t>(998)</w:t>
            </w:r>
          </w:p>
          <w:p w14:paraId="3D99A66B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highlight w:val="yellow"/>
              </w:rPr>
            </w:pPr>
            <w:r w:rsidRPr="005850E7">
              <w:rPr>
                <w:rFonts w:cs="Times New Roman"/>
                <w:sz w:val="19"/>
                <w:szCs w:val="19"/>
              </w:rPr>
              <w:t>[210 – 750]</w:t>
            </w:r>
          </w:p>
        </w:tc>
        <w:tc>
          <w:tcPr>
            <w:tcW w:w="1417" w:type="dxa"/>
          </w:tcPr>
          <w:p w14:paraId="4A9220E6" w14:textId="60D31605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6</w:t>
            </w:r>
            <w:r w:rsidR="006D4978">
              <w:rPr>
                <w:sz w:val="19"/>
                <w:szCs w:val="19"/>
              </w:rPr>
              <w:t>5</w:t>
            </w:r>
            <w:r w:rsidRPr="005850E7">
              <w:rPr>
                <w:sz w:val="19"/>
                <w:szCs w:val="19"/>
              </w:rPr>
              <w:t xml:space="preserve"> (1,</w:t>
            </w:r>
            <w:r w:rsidR="006D4978">
              <w:rPr>
                <w:sz w:val="19"/>
                <w:szCs w:val="19"/>
              </w:rPr>
              <w:t>459</w:t>
            </w:r>
            <w:r w:rsidRPr="005850E7">
              <w:rPr>
                <w:sz w:val="19"/>
                <w:szCs w:val="19"/>
              </w:rPr>
              <w:t>)</w:t>
            </w:r>
          </w:p>
          <w:p w14:paraId="6305031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20 – 1,500]</w:t>
            </w:r>
          </w:p>
        </w:tc>
        <w:tc>
          <w:tcPr>
            <w:tcW w:w="1559" w:type="dxa"/>
          </w:tcPr>
          <w:p w14:paraId="5253E2D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2 (75)</w:t>
            </w:r>
          </w:p>
          <w:p w14:paraId="7732445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1,000]</w:t>
            </w:r>
          </w:p>
        </w:tc>
        <w:tc>
          <w:tcPr>
            <w:tcW w:w="1418" w:type="dxa"/>
          </w:tcPr>
          <w:p w14:paraId="5E75CA6D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50 (827)</w:t>
            </w:r>
          </w:p>
          <w:p w14:paraId="67E3903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1,000]</w:t>
            </w:r>
          </w:p>
        </w:tc>
      </w:tr>
      <w:tr w:rsidR="00F67FBC" w:rsidRPr="005850E7" w14:paraId="4FDA88D7" w14:textId="77777777" w:rsidTr="00E96A20">
        <w:tc>
          <w:tcPr>
            <w:tcW w:w="3120" w:type="dxa"/>
          </w:tcPr>
          <w:p w14:paraId="380ACF90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memory CD4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b/>
                <w:bCs/>
                <w:sz w:val="19"/>
                <w:szCs w:val="19"/>
              </w:rPr>
              <w:t xml:space="preserve"> T cells</w:t>
            </w:r>
            <w:r w:rsidRPr="005850E7">
              <w:rPr>
                <w:sz w:val="19"/>
                <w:szCs w:val="19"/>
              </w:rPr>
              <w:t xml:space="preserve">  </w:t>
            </w:r>
          </w:p>
          <w:p w14:paraId="11C98F8C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45RO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7C94A53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65</w:t>
            </w:r>
            <w:r w:rsidRPr="005850E7">
              <w:rPr>
                <w:sz w:val="19"/>
                <w:szCs w:val="19"/>
              </w:rPr>
              <w:t xml:space="preserve"> (242)</w:t>
            </w:r>
          </w:p>
          <w:p w14:paraId="6D93AB30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20 – 660]</w:t>
            </w:r>
          </w:p>
        </w:tc>
        <w:tc>
          <w:tcPr>
            <w:tcW w:w="1451" w:type="dxa"/>
          </w:tcPr>
          <w:p w14:paraId="551B39B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62 (1,096)</w:t>
            </w:r>
          </w:p>
          <w:p w14:paraId="1081DCE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0 – 630]</w:t>
            </w:r>
          </w:p>
        </w:tc>
        <w:tc>
          <w:tcPr>
            <w:tcW w:w="1526" w:type="dxa"/>
          </w:tcPr>
          <w:p w14:paraId="61043EF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59 </w:t>
            </w:r>
            <w:r w:rsidRPr="005850E7">
              <w:rPr>
                <w:sz w:val="19"/>
                <w:szCs w:val="19"/>
              </w:rPr>
              <w:t>(348)</w:t>
            </w:r>
          </w:p>
          <w:p w14:paraId="7AF07AA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20 – 660]</w:t>
            </w:r>
          </w:p>
        </w:tc>
        <w:tc>
          <w:tcPr>
            <w:tcW w:w="1417" w:type="dxa"/>
          </w:tcPr>
          <w:p w14:paraId="769E01E0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9 (740)</w:t>
            </w:r>
          </w:p>
          <w:p w14:paraId="26BAEAD5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10 – 850]</w:t>
            </w:r>
          </w:p>
        </w:tc>
        <w:tc>
          <w:tcPr>
            <w:tcW w:w="1418" w:type="dxa"/>
          </w:tcPr>
          <w:p w14:paraId="6BCFBBF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 xml:space="preserve">52 </w:t>
            </w:r>
            <w:r w:rsidRPr="005850E7">
              <w:rPr>
                <w:b/>
                <w:bCs/>
                <w:sz w:val="19"/>
                <w:szCs w:val="19"/>
              </w:rPr>
              <w:t>(1,128)</w:t>
            </w:r>
          </w:p>
          <w:p w14:paraId="1B6B546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40 – 700]</w:t>
            </w:r>
          </w:p>
        </w:tc>
        <w:tc>
          <w:tcPr>
            <w:tcW w:w="1417" w:type="dxa"/>
          </w:tcPr>
          <w:p w14:paraId="7F92443D" w14:textId="3F90FBD8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3</w:t>
            </w:r>
            <w:r w:rsidR="006D4978">
              <w:rPr>
                <w:sz w:val="19"/>
                <w:szCs w:val="19"/>
              </w:rPr>
              <w:t>4</w:t>
            </w:r>
            <w:r w:rsidRPr="005850E7">
              <w:rPr>
                <w:sz w:val="19"/>
                <w:szCs w:val="19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>(7</w:t>
            </w:r>
            <w:r w:rsidR="006D4978">
              <w:rPr>
                <w:b/>
                <w:bCs/>
                <w:sz w:val="19"/>
                <w:szCs w:val="19"/>
              </w:rPr>
              <w:t>63</w:t>
            </w:r>
            <w:r w:rsidRPr="005850E7">
              <w:rPr>
                <w:b/>
                <w:bCs/>
                <w:sz w:val="19"/>
                <w:szCs w:val="19"/>
              </w:rPr>
              <w:t>)</w:t>
            </w:r>
          </w:p>
          <w:p w14:paraId="2950E148" w14:textId="77777777" w:rsidR="00F67FBC" w:rsidRPr="005850E7" w:rsidRDefault="00F67FBC" w:rsidP="00E96A20">
            <w:pPr>
              <w:jc w:val="center"/>
              <w:rPr>
                <w:sz w:val="19"/>
                <w:szCs w:val="19"/>
                <w:vertAlign w:val="subscript"/>
              </w:rPr>
            </w:pPr>
            <w:r w:rsidRPr="005850E7">
              <w:rPr>
                <w:rFonts w:cs="Times New Roman"/>
                <w:sz w:val="19"/>
                <w:szCs w:val="19"/>
              </w:rPr>
              <w:t>[220 – 660]</w:t>
            </w:r>
          </w:p>
        </w:tc>
        <w:tc>
          <w:tcPr>
            <w:tcW w:w="1559" w:type="dxa"/>
          </w:tcPr>
          <w:p w14:paraId="1EDF4A12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67 (157)</w:t>
            </w:r>
          </w:p>
          <w:p w14:paraId="77294FE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0 – 630]</w:t>
            </w:r>
          </w:p>
        </w:tc>
        <w:tc>
          <w:tcPr>
            <w:tcW w:w="1418" w:type="dxa"/>
          </w:tcPr>
          <w:p w14:paraId="06EA658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49</w:t>
            </w:r>
            <w:r w:rsidRPr="005850E7">
              <w:rPr>
                <w:b/>
                <w:bCs/>
                <w:sz w:val="19"/>
                <w:szCs w:val="19"/>
              </w:rPr>
              <w:t xml:space="preserve"> (810)</w:t>
            </w:r>
          </w:p>
          <w:p w14:paraId="69467A9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0 – 630]</w:t>
            </w:r>
          </w:p>
        </w:tc>
      </w:tr>
      <w:tr w:rsidR="00F67FBC" w:rsidRPr="005850E7" w14:paraId="2B6C5217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0DC0759A" w14:textId="77777777" w:rsidR="00F67FBC" w:rsidRPr="005850E7" w:rsidRDefault="00F67FBC" w:rsidP="00E96A20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Extended CD8</w:t>
            </w:r>
            <w:r w:rsidRPr="005850E7">
              <w:rPr>
                <w:i/>
                <w:iCs/>
                <w:sz w:val="19"/>
                <w:szCs w:val="19"/>
                <w:vertAlign w:val="superscript"/>
              </w:rPr>
              <w:t>+</w:t>
            </w:r>
            <w:r w:rsidRPr="005850E7">
              <w:rPr>
                <w:i/>
                <w:iCs/>
                <w:sz w:val="19"/>
                <w:szCs w:val="19"/>
              </w:rPr>
              <w:t xml:space="preserve"> T-cell phenotyping, % of CD8 (cells/</w:t>
            </w:r>
            <w:r w:rsidRPr="005850E7">
              <w:rPr>
                <w:rFonts w:ascii="Symbol" w:hAnsi="Symbol"/>
                <w:i/>
                <w:iCs/>
                <w:sz w:val="19"/>
                <w:szCs w:val="19"/>
              </w:rPr>
              <w:t></w:t>
            </w:r>
            <w:r w:rsidRPr="005850E7">
              <w:rPr>
                <w:i/>
                <w:iCs/>
                <w:sz w:val="19"/>
                <w:szCs w:val="19"/>
              </w:rPr>
              <w:t xml:space="preserve">L / </w:t>
            </w:r>
            <w:r w:rsidRPr="005850E7">
              <w:rPr>
                <w:rFonts w:cs="Times New Roman"/>
                <w:i/>
                <w:iCs/>
                <w:sz w:val="19"/>
                <w:szCs w:val="19"/>
              </w:rPr>
              <w:t>[NV]</w:t>
            </w:r>
          </w:p>
        </w:tc>
      </w:tr>
      <w:tr w:rsidR="00F67FBC" w:rsidRPr="005850E7" w14:paraId="622D2810" w14:textId="77777777" w:rsidTr="00E96A20">
        <w:tc>
          <w:tcPr>
            <w:tcW w:w="3120" w:type="dxa"/>
          </w:tcPr>
          <w:p w14:paraId="7595F838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CD8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CD45RA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 xml:space="preserve"> </w:t>
            </w:r>
          </w:p>
        </w:tc>
        <w:tc>
          <w:tcPr>
            <w:tcW w:w="1417" w:type="dxa"/>
          </w:tcPr>
          <w:p w14:paraId="15608192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65 (237)</w:t>
            </w:r>
          </w:p>
          <w:p w14:paraId="32576FD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80 – 1,100]</w:t>
            </w:r>
          </w:p>
        </w:tc>
        <w:tc>
          <w:tcPr>
            <w:tcW w:w="1451" w:type="dxa"/>
          </w:tcPr>
          <w:p w14:paraId="5F6B6978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 xml:space="preserve">63 </w:t>
            </w:r>
            <w:r w:rsidRPr="005850E7">
              <w:rPr>
                <w:rFonts w:cs="Times New Roman"/>
                <w:b/>
                <w:bCs/>
                <w:sz w:val="19"/>
                <w:szCs w:val="19"/>
              </w:rPr>
              <w:t>(1,007)</w:t>
            </w:r>
          </w:p>
          <w:p w14:paraId="36BA07E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900]</w:t>
            </w:r>
          </w:p>
        </w:tc>
        <w:tc>
          <w:tcPr>
            <w:tcW w:w="1526" w:type="dxa"/>
          </w:tcPr>
          <w:p w14:paraId="19CEAEB8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 xml:space="preserve">82 </w:t>
            </w:r>
            <w:r w:rsidRPr="005850E7">
              <w:rPr>
                <w:rFonts w:cs="Times New Roman"/>
                <w:b/>
                <w:sz w:val="19"/>
                <w:szCs w:val="19"/>
              </w:rPr>
              <w:t>(185)</w:t>
            </w:r>
          </w:p>
          <w:p w14:paraId="29119559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80 – 1,100]</w:t>
            </w:r>
          </w:p>
        </w:tc>
        <w:tc>
          <w:tcPr>
            <w:tcW w:w="1417" w:type="dxa"/>
          </w:tcPr>
          <w:p w14:paraId="229B3C45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>89 (946)</w:t>
            </w:r>
          </w:p>
          <w:p w14:paraId="3863DAB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90 – 1,700]</w:t>
            </w:r>
          </w:p>
        </w:tc>
        <w:tc>
          <w:tcPr>
            <w:tcW w:w="1418" w:type="dxa"/>
          </w:tcPr>
          <w:p w14:paraId="69CB5CE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58</w:t>
            </w:r>
            <w:r w:rsidRPr="005850E7">
              <w:rPr>
                <w:sz w:val="19"/>
                <w:szCs w:val="19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>(1,169)</w:t>
            </w:r>
          </w:p>
          <w:p w14:paraId="39B8C8E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40 – 710]</w:t>
            </w:r>
          </w:p>
        </w:tc>
        <w:tc>
          <w:tcPr>
            <w:tcW w:w="1417" w:type="dxa"/>
          </w:tcPr>
          <w:p w14:paraId="00FF8FAD" w14:textId="031DF228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>6</w:t>
            </w:r>
            <w:r w:rsidR="006D4978">
              <w:rPr>
                <w:rFonts w:cs="Times New Roman"/>
                <w:bCs/>
                <w:sz w:val="19"/>
                <w:szCs w:val="19"/>
              </w:rPr>
              <w:t>6</w:t>
            </w:r>
            <w:r w:rsidRPr="005850E7">
              <w:rPr>
                <w:rFonts w:cs="Times New Roman"/>
                <w:bCs/>
                <w:sz w:val="19"/>
                <w:szCs w:val="19"/>
              </w:rPr>
              <w:t xml:space="preserve"> (1,0</w:t>
            </w:r>
            <w:r w:rsidR="006D4978">
              <w:rPr>
                <w:rFonts w:cs="Times New Roman"/>
                <w:bCs/>
                <w:sz w:val="19"/>
                <w:szCs w:val="19"/>
              </w:rPr>
              <w:t>29</w:t>
            </w:r>
            <w:r w:rsidRPr="005850E7">
              <w:rPr>
                <w:rFonts w:cs="Times New Roman"/>
                <w:bCs/>
                <w:sz w:val="19"/>
                <w:szCs w:val="19"/>
              </w:rPr>
              <w:t>)</w:t>
            </w:r>
          </w:p>
          <w:p w14:paraId="67377FD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80 – 1,100]</w:t>
            </w:r>
          </w:p>
        </w:tc>
        <w:tc>
          <w:tcPr>
            <w:tcW w:w="1559" w:type="dxa"/>
          </w:tcPr>
          <w:p w14:paraId="57304A73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44 (191)</w:t>
            </w:r>
          </w:p>
          <w:p w14:paraId="72A4FFE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900]</w:t>
            </w:r>
          </w:p>
        </w:tc>
        <w:tc>
          <w:tcPr>
            <w:tcW w:w="1418" w:type="dxa"/>
          </w:tcPr>
          <w:p w14:paraId="3EFB4BB7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49</w:t>
            </w:r>
            <w:r w:rsidRPr="005850E7">
              <w:rPr>
                <w:rFonts w:cs="Times New Roman"/>
                <w:sz w:val="19"/>
                <w:szCs w:val="19"/>
              </w:rPr>
              <w:t xml:space="preserve"> (461)</w:t>
            </w:r>
          </w:p>
          <w:p w14:paraId="499487D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10 – 900]</w:t>
            </w:r>
          </w:p>
        </w:tc>
      </w:tr>
      <w:tr w:rsidR="00F67FBC" w:rsidRPr="005850E7" w14:paraId="3E69A359" w14:textId="77777777" w:rsidTr="00E96A20">
        <w:tc>
          <w:tcPr>
            <w:tcW w:w="3120" w:type="dxa"/>
          </w:tcPr>
          <w:p w14:paraId="7966D489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naïve CD8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b/>
                <w:bCs/>
                <w:sz w:val="19"/>
                <w:szCs w:val="19"/>
              </w:rPr>
              <w:t xml:space="preserve"> T cells</w:t>
            </w:r>
            <w:r w:rsidRPr="005850E7">
              <w:rPr>
                <w:sz w:val="19"/>
                <w:szCs w:val="19"/>
              </w:rPr>
              <w:t xml:space="preserve">  </w:t>
            </w:r>
          </w:p>
          <w:p w14:paraId="78F48D18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45RA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CCR7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58D5BF30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20 (73)</w:t>
            </w:r>
          </w:p>
          <w:p w14:paraId="1B147CD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60 – 850]</w:t>
            </w:r>
          </w:p>
        </w:tc>
        <w:tc>
          <w:tcPr>
            <w:tcW w:w="1451" w:type="dxa"/>
          </w:tcPr>
          <w:p w14:paraId="7C05125F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 xml:space="preserve">23 </w:t>
            </w:r>
            <w:r w:rsidRPr="005850E7">
              <w:rPr>
                <w:rFonts w:cs="Times New Roman"/>
                <w:sz w:val="19"/>
                <w:szCs w:val="19"/>
              </w:rPr>
              <w:t>(368)</w:t>
            </w:r>
          </w:p>
          <w:p w14:paraId="699ECC6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00 – 650]</w:t>
            </w:r>
          </w:p>
        </w:tc>
        <w:tc>
          <w:tcPr>
            <w:tcW w:w="1526" w:type="dxa"/>
          </w:tcPr>
          <w:p w14:paraId="0C14A26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 xml:space="preserve">56 </w:t>
            </w:r>
            <w:r w:rsidRPr="005850E7">
              <w:rPr>
                <w:rFonts w:cs="Times New Roman"/>
                <w:b/>
                <w:sz w:val="19"/>
                <w:szCs w:val="19"/>
              </w:rPr>
              <w:t>(126)</w:t>
            </w:r>
          </w:p>
          <w:p w14:paraId="0EA6FD1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60 – 850]</w:t>
            </w:r>
          </w:p>
        </w:tc>
        <w:tc>
          <w:tcPr>
            <w:tcW w:w="1417" w:type="dxa"/>
          </w:tcPr>
          <w:p w14:paraId="37494E7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75 (797)</w:t>
            </w:r>
          </w:p>
          <w:p w14:paraId="12546B5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00 – 1,400]</w:t>
            </w:r>
          </w:p>
        </w:tc>
        <w:tc>
          <w:tcPr>
            <w:tcW w:w="1418" w:type="dxa"/>
          </w:tcPr>
          <w:p w14:paraId="4BA704A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7</w:t>
            </w:r>
            <w:r w:rsidRPr="005850E7">
              <w:rPr>
                <w:sz w:val="19"/>
                <w:szCs w:val="19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>(746)</w:t>
            </w:r>
          </w:p>
          <w:p w14:paraId="616B6EC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70 – 560]</w:t>
            </w:r>
          </w:p>
        </w:tc>
        <w:tc>
          <w:tcPr>
            <w:tcW w:w="1417" w:type="dxa"/>
          </w:tcPr>
          <w:p w14:paraId="718509BA" w14:textId="31A1A289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>6</w:t>
            </w:r>
            <w:r w:rsidR="00CD4BE6">
              <w:rPr>
                <w:rFonts w:cs="Times New Roman"/>
                <w:bCs/>
                <w:sz w:val="19"/>
                <w:szCs w:val="19"/>
              </w:rPr>
              <w:t>1</w:t>
            </w:r>
            <w:r w:rsidRPr="005850E7">
              <w:rPr>
                <w:rFonts w:cs="Times New Roman"/>
                <w:bCs/>
                <w:sz w:val="19"/>
                <w:szCs w:val="19"/>
              </w:rPr>
              <w:t xml:space="preserve"> </w:t>
            </w:r>
            <w:r w:rsidRPr="005850E7">
              <w:rPr>
                <w:rFonts w:cs="Times New Roman"/>
                <w:b/>
                <w:sz w:val="19"/>
                <w:szCs w:val="19"/>
              </w:rPr>
              <w:t>(9</w:t>
            </w:r>
            <w:r w:rsidR="00CD4BE6">
              <w:rPr>
                <w:rFonts w:cs="Times New Roman"/>
                <w:b/>
                <w:sz w:val="19"/>
                <w:szCs w:val="19"/>
              </w:rPr>
              <w:t>51</w:t>
            </w:r>
            <w:r w:rsidRPr="005850E7">
              <w:rPr>
                <w:rFonts w:cs="Times New Roman"/>
                <w:b/>
                <w:sz w:val="19"/>
                <w:szCs w:val="19"/>
              </w:rPr>
              <w:t>)</w:t>
            </w:r>
          </w:p>
          <w:p w14:paraId="17D30B1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60 – 850]</w:t>
            </w:r>
          </w:p>
        </w:tc>
        <w:tc>
          <w:tcPr>
            <w:tcW w:w="1559" w:type="dxa"/>
          </w:tcPr>
          <w:p w14:paraId="165C9DF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6 (69)</w:t>
            </w:r>
          </w:p>
          <w:p w14:paraId="7A24B9D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00 – 650]</w:t>
            </w:r>
          </w:p>
        </w:tc>
        <w:tc>
          <w:tcPr>
            <w:tcW w:w="1418" w:type="dxa"/>
          </w:tcPr>
          <w:p w14:paraId="6DFA2DEA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32</w:t>
            </w:r>
            <w:r w:rsidRPr="005850E7">
              <w:rPr>
                <w:rFonts w:cs="Times New Roman"/>
                <w:sz w:val="19"/>
                <w:szCs w:val="19"/>
              </w:rPr>
              <w:t xml:space="preserve"> (301)</w:t>
            </w:r>
          </w:p>
          <w:p w14:paraId="31C06ED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00 – 650]</w:t>
            </w:r>
          </w:p>
        </w:tc>
      </w:tr>
      <w:tr w:rsidR="00F67FBC" w:rsidRPr="005850E7" w14:paraId="3785D70B" w14:textId="77777777" w:rsidTr="00E96A20">
        <w:tc>
          <w:tcPr>
            <w:tcW w:w="3120" w:type="dxa"/>
          </w:tcPr>
          <w:p w14:paraId="75AC545C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memory CD</w:t>
            </w:r>
            <w:r>
              <w:rPr>
                <w:b/>
                <w:bCs/>
                <w:sz w:val="19"/>
                <w:szCs w:val="19"/>
              </w:rPr>
              <w:t>8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+</w:t>
            </w:r>
            <w:r w:rsidRPr="005850E7">
              <w:rPr>
                <w:b/>
                <w:bCs/>
                <w:sz w:val="19"/>
                <w:szCs w:val="19"/>
              </w:rPr>
              <w:t xml:space="preserve"> T cells</w:t>
            </w:r>
            <w:r w:rsidRPr="005850E7">
              <w:rPr>
                <w:sz w:val="19"/>
                <w:szCs w:val="19"/>
              </w:rPr>
              <w:t xml:space="preserve"> </w:t>
            </w:r>
          </w:p>
          <w:p w14:paraId="6F2D551D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45RO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392737F1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35 (128)</w:t>
            </w:r>
          </w:p>
          <w:p w14:paraId="3099DC83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90 – 440]</w:t>
            </w:r>
          </w:p>
        </w:tc>
        <w:tc>
          <w:tcPr>
            <w:tcW w:w="1451" w:type="dxa"/>
          </w:tcPr>
          <w:p w14:paraId="19AD5DC4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 xml:space="preserve">37 </w:t>
            </w:r>
            <w:r w:rsidRPr="005850E7">
              <w:rPr>
                <w:rFonts w:cs="Times New Roman"/>
                <w:b/>
                <w:bCs/>
                <w:sz w:val="19"/>
                <w:szCs w:val="19"/>
              </w:rPr>
              <w:t>(591)</w:t>
            </w:r>
          </w:p>
          <w:p w14:paraId="2AF2E95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 – 390]</w:t>
            </w:r>
          </w:p>
        </w:tc>
        <w:tc>
          <w:tcPr>
            <w:tcW w:w="1526" w:type="dxa"/>
          </w:tcPr>
          <w:p w14:paraId="43ED9C58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 xml:space="preserve">18 </w:t>
            </w:r>
            <w:r w:rsidRPr="005850E7">
              <w:rPr>
                <w:b/>
                <w:bCs/>
                <w:sz w:val="19"/>
                <w:szCs w:val="19"/>
              </w:rPr>
              <w:t>(41)</w:t>
            </w:r>
          </w:p>
          <w:p w14:paraId="0D93C69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90 – 440]</w:t>
            </w:r>
          </w:p>
        </w:tc>
        <w:tc>
          <w:tcPr>
            <w:tcW w:w="1417" w:type="dxa"/>
          </w:tcPr>
          <w:p w14:paraId="79367AE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11 (117)</w:t>
            </w:r>
          </w:p>
          <w:p w14:paraId="3A15C6E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0 – 570]</w:t>
            </w:r>
          </w:p>
        </w:tc>
        <w:tc>
          <w:tcPr>
            <w:tcW w:w="1418" w:type="dxa"/>
          </w:tcPr>
          <w:p w14:paraId="707CAE2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2</w:t>
            </w:r>
            <w:r w:rsidRPr="005850E7">
              <w:rPr>
                <w:sz w:val="19"/>
                <w:szCs w:val="19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>(846)</w:t>
            </w:r>
          </w:p>
          <w:p w14:paraId="7A31583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60 – 310]</w:t>
            </w:r>
          </w:p>
        </w:tc>
        <w:tc>
          <w:tcPr>
            <w:tcW w:w="1417" w:type="dxa"/>
          </w:tcPr>
          <w:p w14:paraId="52123E93" w14:textId="58E5A2E0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3</w:t>
            </w:r>
            <w:r w:rsidR="00CD4BE6">
              <w:rPr>
                <w:sz w:val="19"/>
                <w:szCs w:val="19"/>
              </w:rPr>
              <w:t>4</w:t>
            </w:r>
            <w:r w:rsidRPr="005850E7">
              <w:rPr>
                <w:sz w:val="19"/>
                <w:szCs w:val="19"/>
              </w:rPr>
              <w:t xml:space="preserve"> </w:t>
            </w:r>
            <w:r w:rsidRPr="005850E7">
              <w:rPr>
                <w:b/>
                <w:bCs/>
                <w:sz w:val="19"/>
                <w:szCs w:val="19"/>
              </w:rPr>
              <w:t>(5</w:t>
            </w:r>
            <w:r w:rsidR="00CD4BE6">
              <w:rPr>
                <w:b/>
                <w:bCs/>
                <w:sz w:val="19"/>
                <w:szCs w:val="19"/>
              </w:rPr>
              <w:t>30</w:t>
            </w:r>
            <w:r w:rsidRPr="005850E7">
              <w:rPr>
                <w:b/>
                <w:bCs/>
                <w:sz w:val="19"/>
                <w:szCs w:val="19"/>
              </w:rPr>
              <w:t>)</w:t>
            </w:r>
          </w:p>
          <w:p w14:paraId="20F76C5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90 – 440]</w:t>
            </w:r>
          </w:p>
        </w:tc>
        <w:tc>
          <w:tcPr>
            <w:tcW w:w="1559" w:type="dxa"/>
          </w:tcPr>
          <w:p w14:paraId="4F03FE6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 xml:space="preserve">56 </w:t>
            </w:r>
            <w:r w:rsidRPr="005850E7">
              <w:rPr>
                <w:rFonts w:cs="Times New Roman"/>
                <w:sz w:val="19"/>
                <w:szCs w:val="19"/>
              </w:rPr>
              <w:t>(243)</w:t>
            </w:r>
          </w:p>
          <w:p w14:paraId="6743831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 – 390]</w:t>
            </w:r>
          </w:p>
        </w:tc>
        <w:tc>
          <w:tcPr>
            <w:tcW w:w="1418" w:type="dxa"/>
          </w:tcPr>
          <w:p w14:paraId="2409FD9A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51 (479)</w:t>
            </w:r>
          </w:p>
          <w:p w14:paraId="2E52BF68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70 – 390]</w:t>
            </w:r>
          </w:p>
        </w:tc>
      </w:tr>
      <w:tr w:rsidR="00F67FBC" w:rsidRPr="005850E7" w14:paraId="6441B643" w14:textId="77777777" w:rsidTr="00E96A20">
        <w:tc>
          <w:tcPr>
            <w:tcW w:w="14743" w:type="dxa"/>
            <w:gridSpan w:val="9"/>
            <w:shd w:val="clear" w:color="auto" w:fill="F2F2F2" w:themeFill="background1" w:themeFillShade="F2"/>
          </w:tcPr>
          <w:p w14:paraId="249787CE" w14:textId="77777777" w:rsidR="00F67FBC" w:rsidRPr="005850E7" w:rsidRDefault="00F67FBC" w:rsidP="00E96A20">
            <w:pPr>
              <w:spacing w:line="276" w:lineRule="auto"/>
              <w:rPr>
                <w:sz w:val="19"/>
                <w:szCs w:val="19"/>
              </w:rPr>
            </w:pPr>
            <w:r w:rsidRPr="005850E7">
              <w:rPr>
                <w:i/>
                <w:iCs/>
                <w:sz w:val="19"/>
                <w:szCs w:val="19"/>
              </w:rPr>
              <w:t>Extended CD19</w:t>
            </w:r>
            <w:r w:rsidRPr="005850E7">
              <w:rPr>
                <w:i/>
                <w:iCs/>
                <w:sz w:val="19"/>
                <w:szCs w:val="19"/>
                <w:vertAlign w:val="superscript"/>
              </w:rPr>
              <w:t>+</w:t>
            </w:r>
            <w:r w:rsidRPr="005850E7">
              <w:rPr>
                <w:i/>
                <w:iCs/>
                <w:sz w:val="19"/>
                <w:szCs w:val="19"/>
              </w:rPr>
              <w:t xml:space="preserve"> B-cell phenotyping, % of CD19 (cells/</w:t>
            </w:r>
            <w:r w:rsidRPr="005850E7">
              <w:rPr>
                <w:rFonts w:ascii="Symbol" w:hAnsi="Symbol"/>
                <w:i/>
                <w:iCs/>
                <w:sz w:val="19"/>
                <w:szCs w:val="19"/>
              </w:rPr>
              <w:t></w:t>
            </w:r>
            <w:r w:rsidRPr="005850E7">
              <w:rPr>
                <w:i/>
                <w:iCs/>
                <w:sz w:val="19"/>
                <w:szCs w:val="19"/>
              </w:rPr>
              <w:t xml:space="preserve">L) / </w:t>
            </w:r>
            <w:r w:rsidRPr="005850E7">
              <w:rPr>
                <w:rFonts w:cs="Times New Roman"/>
                <w:i/>
                <w:iCs/>
                <w:sz w:val="19"/>
                <w:szCs w:val="19"/>
              </w:rPr>
              <w:t>[NV]</w:t>
            </w:r>
          </w:p>
        </w:tc>
      </w:tr>
      <w:tr w:rsidR="00F67FBC" w:rsidRPr="005850E7" w14:paraId="779352F9" w14:textId="77777777" w:rsidTr="00E96A20">
        <w:tc>
          <w:tcPr>
            <w:tcW w:w="3120" w:type="dxa"/>
          </w:tcPr>
          <w:p w14:paraId="47FA0CAB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naïve B cells</w:t>
            </w:r>
          </w:p>
          <w:p w14:paraId="5EC4DE47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7</w:t>
            </w:r>
            <w:r w:rsidRPr="005850E7">
              <w:rPr>
                <w:sz w:val="19"/>
                <w:szCs w:val="19"/>
                <w:vertAlign w:val="superscript"/>
              </w:rPr>
              <w:t>–</w:t>
            </w:r>
            <w:r w:rsidRPr="005850E7">
              <w:rPr>
                <w:sz w:val="19"/>
                <w:szCs w:val="19"/>
              </w:rPr>
              <w:t>IgD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419021AF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7.0 (114)</w:t>
            </w:r>
          </w:p>
          <w:p w14:paraId="516912E3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34 – 611]</w:t>
            </w:r>
          </w:p>
        </w:tc>
        <w:tc>
          <w:tcPr>
            <w:tcW w:w="1451" w:type="dxa"/>
          </w:tcPr>
          <w:p w14:paraId="47065FE9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43.9</w:t>
            </w:r>
            <w:r w:rsidRPr="005850E7">
              <w:rPr>
                <w:rFonts w:cs="Times New Roman"/>
                <w:sz w:val="19"/>
                <w:szCs w:val="19"/>
              </w:rPr>
              <w:t xml:space="preserve"> (166) </w:t>
            </w:r>
          </w:p>
          <w:p w14:paraId="5A9A587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3 – 389]</w:t>
            </w:r>
          </w:p>
        </w:tc>
        <w:tc>
          <w:tcPr>
            <w:tcW w:w="1526" w:type="dxa"/>
          </w:tcPr>
          <w:p w14:paraId="6E41B45C" w14:textId="77777777" w:rsidR="00F67FBC" w:rsidRPr="005850E7" w:rsidRDefault="00F67FBC" w:rsidP="00E96A20">
            <w:pPr>
              <w:jc w:val="center"/>
              <w:rPr>
                <w:rFonts w:cs="Times New Roman"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72.8 (290)</w:t>
            </w:r>
          </w:p>
          <w:p w14:paraId="69B11E69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3 – 389]</w:t>
            </w:r>
          </w:p>
        </w:tc>
        <w:tc>
          <w:tcPr>
            <w:tcW w:w="1417" w:type="dxa"/>
          </w:tcPr>
          <w:p w14:paraId="4AE89F0D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 xml:space="preserve">80 </w:t>
            </w:r>
            <w:r w:rsidRPr="005850E7">
              <w:rPr>
                <w:rFonts w:cs="Times New Roman"/>
                <w:bCs/>
                <w:sz w:val="19"/>
                <w:szCs w:val="19"/>
              </w:rPr>
              <w:t>(1,078)</w:t>
            </w:r>
          </w:p>
          <w:p w14:paraId="592A87B1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71 – 1,323]</w:t>
            </w:r>
          </w:p>
        </w:tc>
        <w:tc>
          <w:tcPr>
            <w:tcW w:w="1418" w:type="dxa"/>
          </w:tcPr>
          <w:p w14:paraId="4FA48690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23.2 (48)</w:t>
            </w:r>
          </w:p>
          <w:p w14:paraId="75CB266A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bCs/>
                <w:sz w:val="19"/>
                <w:szCs w:val="19"/>
              </w:rPr>
              <w:t>171 – 293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  <w:r w:rsidRPr="005850E7">
              <w:rPr>
                <w:rFonts w:cs="Times New Roman"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417" w:type="dxa"/>
          </w:tcPr>
          <w:p w14:paraId="0D8DA420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41.7 (286)</w:t>
            </w:r>
          </w:p>
          <w:p w14:paraId="0DDE1D98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34 – 611]</w:t>
            </w:r>
          </w:p>
        </w:tc>
        <w:tc>
          <w:tcPr>
            <w:tcW w:w="1559" w:type="dxa"/>
          </w:tcPr>
          <w:p w14:paraId="1D220C0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1.8 (36)</w:t>
            </w:r>
          </w:p>
          <w:p w14:paraId="3E33A6F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3 – 389]</w:t>
            </w:r>
          </w:p>
        </w:tc>
        <w:tc>
          <w:tcPr>
            <w:tcW w:w="1418" w:type="dxa"/>
          </w:tcPr>
          <w:p w14:paraId="5E99C77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66.1 (497)</w:t>
            </w:r>
          </w:p>
          <w:p w14:paraId="4C872495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bCs/>
                <w:sz w:val="19"/>
                <w:szCs w:val="19"/>
              </w:rPr>
              <w:t>171 – 293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</w:tr>
      <w:tr w:rsidR="00F67FBC" w:rsidRPr="005850E7" w14:paraId="31440FF8" w14:textId="77777777" w:rsidTr="00E96A20">
        <w:tc>
          <w:tcPr>
            <w:tcW w:w="3120" w:type="dxa"/>
          </w:tcPr>
          <w:p w14:paraId="69E31B68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unswitched memory B cells  </w:t>
            </w:r>
          </w:p>
          <w:p w14:paraId="489F55D9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7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IgD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23AD435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6.2</w:t>
            </w:r>
            <w:r w:rsidRPr="005850E7">
              <w:rPr>
                <w:sz w:val="19"/>
                <w:szCs w:val="19"/>
              </w:rPr>
              <w:t xml:space="preserve"> (39)</w:t>
            </w:r>
          </w:p>
          <w:p w14:paraId="48FD54D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5 – 60]</w:t>
            </w:r>
          </w:p>
        </w:tc>
        <w:tc>
          <w:tcPr>
            <w:tcW w:w="1451" w:type="dxa"/>
          </w:tcPr>
          <w:p w14:paraId="39ABCB90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1.0 (80)</w:t>
            </w:r>
          </w:p>
          <w:p w14:paraId="0EAD33E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2 – 43]</w:t>
            </w:r>
          </w:p>
        </w:tc>
        <w:tc>
          <w:tcPr>
            <w:tcW w:w="1526" w:type="dxa"/>
          </w:tcPr>
          <w:p w14:paraId="25ACB734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Cs/>
                <w:sz w:val="19"/>
                <w:szCs w:val="19"/>
              </w:rPr>
              <w:t xml:space="preserve">4.1 </w:t>
            </w:r>
            <w:r w:rsidRPr="005850E7">
              <w:rPr>
                <w:rFonts w:cs="Times New Roman"/>
                <w:b/>
                <w:sz w:val="19"/>
                <w:szCs w:val="19"/>
              </w:rPr>
              <w:t>(16)</w:t>
            </w:r>
          </w:p>
          <w:p w14:paraId="6DFD05A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2 – 43]</w:t>
            </w:r>
          </w:p>
        </w:tc>
        <w:tc>
          <w:tcPr>
            <w:tcW w:w="1417" w:type="dxa"/>
          </w:tcPr>
          <w:p w14:paraId="1ECEC79D" w14:textId="77777777" w:rsidR="00F67FBC" w:rsidRPr="005850E7" w:rsidRDefault="00F67FBC" w:rsidP="00E96A20">
            <w:pPr>
              <w:jc w:val="center"/>
              <w:rPr>
                <w:rFonts w:cs="Times New Roman"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4.0</w:t>
            </w:r>
            <w:r w:rsidRPr="005850E7">
              <w:rPr>
                <w:rFonts w:cs="Times New Roman"/>
                <w:bCs/>
                <w:sz w:val="19"/>
                <w:szCs w:val="19"/>
              </w:rPr>
              <w:t xml:space="preserve"> (54)</w:t>
            </w:r>
          </w:p>
          <w:p w14:paraId="7DCC93B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8 – 90]</w:t>
            </w:r>
          </w:p>
        </w:tc>
        <w:tc>
          <w:tcPr>
            <w:tcW w:w="1418" w:type="dxa"/>
          </w:tcPr>
          <w:p w14:paraId="2C4CEBB1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25.5 (53)</w:t>
            </w:r>
          </w:p>
          <w:p w14:paraId="1DFAAEF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2 – 32]</w:t>
            </w:r>
          </w:p>
        </w:tc>
        <w:tc>
          <w:tcPr>
            <w:tcW w:w="1417" w:type="dxa"/>
          </w:tcPr>
          <w:p w14:paraId="3516B5AF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9.9 (137)</w:t>
            </w:r>
          </w:p>
          <w:p w14:paraId="4344DBC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5 – 60]</w:t>
            </w:r>
          </w:p>
        </w:tc>
        <w:tc>
          <w:tcPr>
            <w:tcW w:w="1559" w:type="dxa"/>
          </w:tcPr>
          <w:p w14:paraId="43AF6B8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8.7 (16)</w:t>
            </w:r>
          </w:p>
          <w:p w14:paraId="3BBC1F6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2 – 43]</w:t>
            </w:r>
          </w:p>
        </w:tc>
        <w:tc>
          <w:tcPr>
            <w:tcW w:w="1418" w:type="dxa"/>
          </w:tcPr>
          <w:p w14:paraId="3B0CE58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0.6 (80)</w:t>
            </w:r>
          </w:p>
          <w:p w14:paraId="78CED16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2 – 32]</w:t>
            </w:r>
          </w:p>
        </w:tc>
      </w:tr>
      <w:tr w:rsidR="00F67FBC" w:rsidRPr="005850E7" w14:paraId="7D792D89" w14:textId="77777777" w:rsidTr="00E96A20">
        <w:tc>
          <w:tcPr>
            <w:tcW w:w="3120" w:type="dxa"/>
          </w:tcPr>
          <w:p w14:paraId="1B2575BD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switched memory B cells  </w:t>
            </w:r>
          </w:p>
          <w:p w14:paraId="07228292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7</w:t>
            </w:r>
            <w:r w:rsidRPr="005850E7">
              <w:rPr>
                <w:sz w:val="19"/>
                <w:szCs w:val="19"/>
                <w:vertAlign w:val="superscript"/>
              </w:rPr>
              <w:t>+</w:t>
            </w:r>
            <w:r w:rsidRPr="005850E7">
              <w:rPr>
                <w:sz w:val="19"/>
                <w:szCs w:val="19"/>
              </w:rPr>
              <w:t>IgD</w:t>
            </w:r>
            <w:r w:rsidRPr="005850E7">
              <w:rPr>
                <w:sz w:val="19"/>
                <w:szCs w:val="19"/>
                <w:vertAlign w:val="superscript"/>
              </w:rPr>
              <w:t>–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51F7C34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26.8 (65)</w:t>
            </w:r>
          </w:p>
          <w:p w14:paraId="290B430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6 – 44]</w:t>
            </w:r>
          </w:p>
        </w:tc>
        <w:tc>
          <w:tcPr>
            <w:tcW w:w="1451" w:type="dxa"/>
          </w:tcPr>
          <w:p w14:paraId="30171AEB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1.0 (117)</w:t>
            </w:r>
          </w:p>
          <w:p w14:paraId="017065C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6 – 31]</w:t>
            </w:r>
          </w:p>
        </w:tc>
        <w:tc>
          <w:tcPr>
            <w:tcW w:w="1526" w:type="dxa"/>
          </w:tcPr>
          <w:p w14:paraId="4FFCD31D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11.0 (44)</w:t>
            </w:r>
          </w:p>
          <w:p w14:paraId="313BE13E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6 – 31]</w:t>
            </w:r>
          </w:p>
        </w:tc>
        <w:tc>
          <w:tcPr>
            <w:tcW w:w="1417" w:type="dxa"/>
          </w:tcPr>
          <w:p w14:paraId="613CE76E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6.0 (81)</w:t>
            </w:r>
          </w:p>
          <w:p w14:paraId="788753F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 – 42]</w:t>
            </w:r>
          </w:p>
        </w:tc>
        <w:tc>
          <w:tcPr>
            <w:tcW w:w="1418" w:type="dxa"/>
          </w:tcPr>
          <w:p w14:paraId="7AADA909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41.5 (86)</w:t>
            </w:r>
          </w:p>
          <w:p w14:paraId="733AAAD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 xml:space="preserve">[10 – 29] </w:t>
            </w:r>
          </w:p>
        </w:tc>
        <w:tc>
          <w:tcPr>
            <w:tcW w:w="1417" w:type="dxa"/>
          </w:tcPr>
          <w:p w14:paraId="2CB8DB9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22.5 (154)</w:t>
            </w:r>
          </w:p>
          <w:p w14:paraId="4ACCEF7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6 – 44]</w:t>
            </w:r>
          </w:p>
        </w:tc>
        <w:tc>
          <w:tcPr>
            <w:tcW w:w="1559" w:type="dxa"/>
          </w:tcPr>
          <w:p w14:paraId="330BB09A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29.0 </w:t>
            </w:r>
            <w:r w:rsidRPr="005850E7">
              <w:rPr>
                <w:sz w:val="19"/>
                <w:szCs w:val="19"/>
              </w:rPr>
              <w:t>(25)</w:t>
            </w:r>
          </w:p>
          <w:p w14:paraId="6282CDE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6 – 31]</w:t>
            </w:r>
          </w:p>
        </w:tc>
        <w:tc>
          <w:tcPr>
            <w:tcW w:w="1418" w:type="dxa"/>
          </w:tcPr>
          <w:p w14:paraId="4F21D51C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4.7 (111)</w:t>
            </w:r>
          </w:p>
          <w:p w14:paraId="5FF963D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0 – 29]</w:t>
            </w:r>
          </w:p>
        </w:tc>
      </w:tr>
      <w:tr w:rsidR="00F67FBC" w:rsidRPr="005850E7" w14:paraId="148EEA50" w14:textId="77777777" w:rsidTr="00E96A20">
        <w:tc>
          <w:tcPr>
            <w:tcW w:w="3120" w:type="dxa"/>
          </w:tcPr>
          <w:p w14:paraId="2CD4E492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Transitional B cells </w:t>
            </w:r>
          </w:p>
          <w:p w14:paraId="7E517BFE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4</w:t>
            </w:r>
            <w:r w:rsidRPr="005850E7">
              <w:rPr>
                <w:sz w:val="19"/>
                <w:szCs w:val="19"/>
                <w:vertAlign w:val="superscript"/>
              </w:rPr>
              <w:t>++</w:t>
            </w:r>
            <w:r w:rsidRPr="005850E7">
              <w:rPr>
                <w:sz w:val="19"/>
                <w:szCs w:val="19"/>
              </w:rPr>
              <w:t>CD38</w:t>
            </w:r>
            <w:r w:rsidRPr="005850E7">
              <w:rPr>
                <w:sz w:val="19"/>
                <w:szCs w:val="19"/>
                <w:vertAlign w:val="superscript"/>
              </w:rPr>
              <w:t>+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170EC00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0.8 (2)</w:t>
            </w:r>
          </w:p>
          <w:p w14:paraId="2BE89C1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 – 71]</w:t>
            </w:r>
          </w:p>
        </w:tc>
        <w:tc>
          <w:tcPr>
            <w:tcW w:w="1451" w:type="dxa"/>
          </w:tcPr>
          <w:p w14:paraId="15B8DAE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1.0 (4)</w:t>
            </w:r>
          </w:p>
          <w:p w14:paraId="6FB27A66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 – 36]</w:t>
            </w:r>
          </w:p>
        </w:tc>
        <w:tc>
          <w:tcPr>
            <w:tcW w:w="1526" w:type="dxa"/>
          </w:tcPr>
          <w:p w14:paraId="2D0E9AE2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0.5 (2)</w:t>
            </w:r>
          </w:p>
          <w:p w14:paraId="2458A54C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 – 36]</w:t>
            </w:r>
          </w:p>
        </w:tc>
        <w:tc>
          <w:tcPr>
            <w:tcW w:w="1417" w:type="dxa"/>
          </w:tcPr>
          <w:p w14:paraId="77CA1C3D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1.0 (13)</w:t>
            </w:r>
          </w:p>
          <w:p w14:paraId="1FAA42E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6 – 101]</w:t>
            </w:r>
          </w:p>
        </w:tc>
        <w:tc>
          <w:tcPr>
            <w:tcW w:w="1418" w:type="dxa"/>
          </w:tcPr>
          <w:p w14:paraId="61D468CF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0.4 (1)</w:t>
            </w:r>
          </w:p>
          <w:p w14:paraId="2CC5BA72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color w:val="000000" w:themeColor="text1"/>
                <w:sz w:val="19"/>
                <w:szCs w:val="19"/>
              </w:rPr>
              <w:t>10 – 24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388E7ACF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.0 (7)</w:t>
            </w:r>
          </w:p>
          <w:p w14:paraId="4D0A376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3 – 71]</w:t>
            </w:r>
          </w:p>
        </w:tc>
        <w:tc>
          <w:tcPr>
            <w:tcW w:w="1559" w:type="dxa"/>
          </w:tcPr>
          <w:p w14:paraId="1BFC7351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0.8 (1)</w:t>
            </w:r>
          </w:p>
          <w:p w14:paraId="3EE0986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3 – 36]</w:t>
            </w:r>
          </w:p>
        </w:tc>
        <w:tc>
          <w:tcPr>
            <w:tcW w:w="1418" w:type="dxa"/>
          </w:tcPr>
          <w:p w14:paraId="4944A208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0.9 (7)</w:t>
            </w:r>
          </w:p>
          <w:p w14:paraId="6908E03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color w:val="000000" w:themeColor="text1"/>
                <w:sz w:val="19"/>
                <w:szCs w:val="19"/>
              </w:rPr>
              <w:t>10 – 24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</w:tr>
      <w:tr w:rsidR="00F67FBC" w:rsidRPr="005850E7" w14:paraId="7DBD5DEB" w14:textId="77777777" w:rsidTr="00E96A20">
        <w:tc>
          <w:tcPr>
            <w:tcW w:w="3120" w:type="dxa"/>
          </w:tcPr>
          <w:p w14:paraId="49BFBF5A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CD21</w:t>
            </w:r>
            <w:r w:rsidRPr="005850E7">
              <w:rPr>
                <w:b/>
                <w:bCs/>
                <w:sz w:val="19"/>
                <w:szCs w:val="19"/>
                <w:vertAlign w:val="superscript"/>
              </w:rPr>
              <w:t>lo</w:t>
            </w:r>
            <w:r w:rsidRPr="005850E7">
              <w:rPr>
                <w:b/>
                <w:bCs/>
                <w:sz w:val="19"/>
                <w:szCs w:val="19"/>
              </w:rPr>
              <w:t xml:space="preserve"> B cells </w:t>
            </w:r>
          </w:p>
          <w:p w14:paraId="5C1CB3B0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1</w:t>
            </w:r>
            <w:r w:rsidRPr="005850E7">
              <w:rPr>
                <w:sz w:val="19"/>
                <w:szCs w:val="19"/>
                <w:vertAlign w:val="superscript"/>
              </w:rPr>
              <w:t>low</w:t>
            </w:r>
            <w:r w:rsidRPr="005850E7">
              <w:rPr>
                <w:sz w:val="19"/>
                <w:szCs w:val="19"/>
              </w:rPr>
              <w:t>CD38</w:t>
            </w:r>
            <w:r w:rsidRPr="005850E7">
              <w:rPr>
                <w:sz w:val="19"/>
                <w:szCs w:val="19"/>
                <w:vertAlign w:val="superscript"/>
              </w:rPr>
              <w:t>low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54265887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7.8 </w:t>
            </w:r>
            <w:r w:rsidRPr="005850E7">
              <w:rPr>
                <w:sz w:val="19"/>
                <w:szCs w:val="19"/>
              </w:rPr>
              <w:t>(19)</w:t>
            </w:r>
          </w:p>
          <w:p w14:paraId="5E1F1AF8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8 – 23]</w:t>
            </w:r>
          </w:p>
        </w:tc>
        <w:tc>
          <w:tcPr>
            <w:tcW w:w="1451" w:type="dxa"/>
          </w:tcPr>
          <w:p w14:paraId="6A5A737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 xml:space="preserve">2.8 </w:t>
            </w:r>
            <w:r w:rsidRPr="005850E7">
              <w:rPr>
                <w:b/>
                <w:bCs/>
                <w:sz w:val="19"/>
                <w:szCs w:val="19"/>
              </w:rPr>
              <w:t>(11)</w:t>
            </w:r>
          </w:p>
          <w:p w14:paraId="2B0C47C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 – 4]</w:t>
            </w:r>
          </w:p>
        </w:tc>
        <w:tc>
          <w:tcPr>
            <w:tcW w:w="1526" w:type="dxa"/>
          </w:tcPr>
          <w:p w14:paraId="1129F223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7.0 (28)</w:t>
            </w:r>
          </w:p>
          <w:p w14:paraId="113AEA9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 – 4]</w:t>
            </w:r>
          </w:p>
        </w:tc>
        <w:tc>
          <w:tcPr>
            <w:tcW w:w="1417" w:type="dxa"/>
          </w:tcPr>
          <w:p w14:paraId="1C45FCA5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8.0 (108)</w:t>
            </w:r>
          </w:p>
          <w:p w14:paraId="43FA075B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5 – 36]</w:t>
            </w:r>
          </w:p>
        </w:tc>
        <w:tc>
          <w:tcPr>
            <w:tcW w:w="1418" w:type="dxa"/>
          </w:tcPr>
          <w:p w14:paraId="69F8F77C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10.7 (22)</w:t>
            </w:r>
          </w:p>
          <w:p w14:paraId="0F3B508D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color w:val="000000" w:themeColor="text1"/>
                <w:sz w:val="19"/>
                <w:szCs w:val="19"/>
              </w:rPr>
              <w:t>2 – 12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  <w:tc>
          <w:tcPr>
            <w:tcW w:w="1417" w:type="dxa"/>
          </w:tcPr>
          <w:p w14:paraId="718DF867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7.6 (52)</w:t>
            </w:r>
          </w:p>
          <w:p w14:paraId="6E7F76A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8 – 23]</w:t>
            </w:r>
          </w:p>
        </w:tc>
        <w:tc>
          <w:tcPr>
            <w:tcW w:w="1559" w:type="dxa"/>
          </w:tcPr>
          <w:p w14:paraId="2AF90DBD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4.8 (4)</w:t>
            </w:r>
          </w:p>
          <w:p w14:paraId="2F90D05F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3 – 4]</w:t>
            </w:r>
          </w:p>
        </w:tc>
        <w:tc>
          <w:tcPr>
            <w:tcW w:w="1418" w:type="dxa"/>
          </w:tcPr>
          <w:p w14:paraId="619695A4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5.2 (39)</w:t>
            </w:r>
          </w:p>
          <w:p w14:paraId="68F7993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color w:val="000000" w:themeColor="text1"/>
                <w:sz w:val="19"/>
                <w:szCs w:val="19"/>
              </w:rPr>
              <w:t>2 – 12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</w:tr>
      <w:tr w:rsidR="00F67FBC" w:rsidRPr="005850E7" w14:paraId="0A702E10" w14:textId="77777777" w:rsidTr="00E96A20">
        <w:tc>
          <w:tcPr>
            <w:tcW w:w="3120" w:type="dxa"/>
          </w:tcPr>
          <w:p w14:paraId="64C8EE24" w14:textId="77777777" w:rsidR="00F67FBC" w:rsidRPr="005850E7" w:rsidRDefault="00F67FBC" w:rsidP="00E96A20">
            <w:pPr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Plasmablasts </w:t>
            </w:r>
          </w:p>
          <w:p w14:paraId="0B64B8F8" w14:textId="77777777" w:rsidR="00F67FBC" w:rsidRPr="005850E7" w:rsidRDefault="00F67FBC" w:rsidP="00E96A20">
            <w:pPr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(CD24</w:t>
            </w:r>
            <w:r w:rsidRPr="005850E7">
              <w:rPr>
                <w:sz w:val="19"/>
                <w:szCs w:val="19"/>
                <w:vertAlign w:val="superscript"/>
              </w:rPr>
              <w:t>–</w:t>
            </w:r>
            <w:r w:rsidRPr="005850E7">
              <w:rPr>
                <w:sz w:val="19"/>
                <w:szCs w:val="19"/>
              </w:rPr>
              <w:t>CD38</w:t>
            </w:r>
            <w:r w:rsidRPr="005850E7">
              <w:rPr>
                <w:sz w:val="19"/>
                <w:szCs w:val="19"/>
                <w:vertAlign w:val="superscript"/>
              </w:rPr>
              <w:t>++</w:t>
            </w:r>
            <w:r w:rsidRPr="005850E7">
              <w:rPr>
                <w:sz w:val="19"/>
                <w:szCs w:val="19"/>
              </w:rPr>
              <w:t>)</w:t>
            </w:r>
          </w:p>
        </w:tc>
        <w:tc>
          <w:tcPr>
            <w:tcW w:w="1417" w:type="dxa"/>
          </w:tcPr>
          <w:p w14:paraId="3218A60F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 xml:space="preserve">3.6 </w:t>
            </w:r>
            <w:r w:rsidRPr="005850E7">
              <w:rPr>
                <w:sz w:val="19"/>
                <w:szCs w:val="19"/>
              </w:rPr>
              <w:t>(9)</w:t>
            </w:r>
          </w:p>
          <w:p w14:paraId="76A76E7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 – 15]</w:t>
            </w:r>
          </w:p>
        </w:tc>
        <w:tc>
          <w:tcPr>
            <w:tcW w:w="1451" w:type="dxa"/>
          </w:tcPr>
          <w:p w14:paraId="10464725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0.7 (3)</w:t>
            </w:r>
          </w:p>
          <w:p w14:paraId="7323FD7A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 – 12]</w:t>
            </w:r>
          </w:p>
        </w:tc>
        <w:tc>
          <w:tcPr>
            <w:tcW w:w="1526" w:type="dxa"/>
          </w:tcPr>
          <w:p w14:paraId="46C02383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7.0 (28)</w:t>
            </w:r>
          </w:p>
          <w:p w14:paraId="541F2B89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 – 12]</w:t>
            </w:r>
          </w:p>
        </w:tc>
        <w:tc>
          <w:tcPr>
            <w:tcW w:w="1417" w:type="dxa"/>
          </w:tcPr>
          <w:p w14:paraId="4AD60388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5850E7">
              <w:rPr>
                <w:rFonts w:cs="Times New Roman"/>
                <w:b/>
                <w:sz w:val="19"/>
                <w:szCs w:val="19"/>
              </w:rPr>
              <w:t>3.0 (40)</w:t>
            </w:r>
          </w:p>
          <w:p w14:paraId="0F524D4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4 – 19]</w:t>
            </w:r>
          </w:p>
        </w:tc>
        <w:tc>
          <w:tcPr>
            <w:tcW w:w="1418" w:type="dxa"/>
          </w:tcPr>
          <w:p w14:paraId="636C5518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6.2 (13)</w:t>
            </w:r>
          </w:p>
          <w:p w14:paraId="4E09568E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1 – 4]</w:t>
            </w:r>
          </w:p>
        </w:tc>
        <w:tc>
          <w:tcPr>
            <w:tcW w:w="1417" w:type="dxa"/>
          </w:tcPr>
          <w:p w14:paraId="574A6172" w14:textId="77777777" w:rsidR="00F67FBC" w:rsidRPr="005850E7" w:rsidRDefault="00F67FBC" w:rsidP="00E96A20">
            <w:pPr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850E7">
              <w:rPr>
                <w:rFonts w:cs="Times New Roman"/>
                <w:b/>
                <w:bCs/>
                <w:sz w:val="19"/>
                <w:szCs w:val="19"/>
              </w:rPr>
              <w:t>10.9 (75)</w:t>
            </w:r>
          </w:p>
          <w:p w14:paraId="5B8946C7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5 – 15]</w:t>
            </w:r>
          </w:p>
        </w:tc>
        <w:tc>
          <w:tcPr>
            <w:tcW w:w="1559" w:type="dxa"/>
          </w:tcPr>
          <w:p w14:paraId="3C6D1D81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sz w:val="19"/>
                <w:szCs w:val="19"/>
              </w:rPr>
              <w:t>2.6 (2)</w:t>
            </w:r>
          </w:p>
          <w:p w14:paraId="4111B634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2 – 12]</w:t>
            </w:r>
          </w:p>
        </w:tc>
        <w:tc>
          <w:tcPr>
            <w:tcW w:w="1418" w:type="dxa"/>
          </w:tcPr>
          <w:p w14:paraId="5F87C8A6" w14:textId="77777777" w:rsidR="00F67FBC" w:rsidRPr="005850E7" w:rsidRDefault="00F67FBC" w:rsidP="00E96A20">
            <w:pPr>
              <w:jc w:val="center"/>
              <w:rPr>
                <w:b/>
                <w:bCs/>
                <w:sz w:val="19"/>
                <w:szCs w:val="19"/>
              </w:rPr>
            </w:pPr>
            <w:r w:rsidRPr="005850E7">
              <w:rPr>
                <w:b/>
                <w:bCs/>
                <w:sz w:val="19"/>
                <w:szCs w:val="19"/>
              </w:rPr>
              <w:t>3.7 (28)</w:t>
            </w:r>
          </w:p>
          <w:p w14:paraId="77296763" w14:textId="77777777" w:rsidR="00F67FBC" w:rsidRPr="005850E7" w:rsidRDefault="00F67FBC" w:rsidP="00E96A20">
            <w:pPr>
              <w:jc w:val="center"/>
              <w:rPr>
                <w:sz w:val="19"/>
                <w:szCs w:val="19"/>
              </w:rPr>
            </w:pPr>
            <w:r w:rsidRPr="005850E7">
              <w:rPr>
                <w:rFonts w:cs="Times New Roman"/>
                <w:sz w:val="19"/>
                <w:szCs w:val="19"/>
              </w:rPr>
              <w:t>[</w:t>
            </w:r>
            <w:r w:rsidRPr="005850E7">
              <w:rPr>
                <w:rFonts w:cs="Times New Roman"/>
                <w:color w:val="000000" w:themeColor="text1"/>
                <w:sz w:val="19"/>
                <w:szCs w:val="19"/>
              </w:rPr>
              <w:t>1 – 4</w:t>
            </w:r>
            <w:r w:rsidRPr="005850E7">
              <w:rPr>
                <w:rFonts w:cs="Times New Roman"/>
                <w:sz w:val="19"/>
                <w:szCs w:val="19"/>
              </w:rPr>
              <w:t>]</w:t>
            </w:r>
          </w:p>
        </w:tc>
      </w:tr>
    </w:tbl>
    <w:p w14:paraId="0CA3E146" w14:textId="77777777" w:rsidR="00F67FBC" w:rsidRPr="00F81B7B" w:rsidRDefault="00F67FBC" w:rsidP="00F67FBC">
      <w:pPr>
        <w:rPr>
          <w:sz w:val="22"/>
        </w:rPr>
      </w:pPr>
    </w:p>
    <w:p w14:paraId="0605FC85" w14:textId="77777777" w:rsidR="00F67FBC" w:rsidRPr="007C1B00" w:rsidRDefault="00F67FBC" w:rsidP="00F67FBC">
      <w:pPr>
        <w:rPr>
          <w:sz w:val="18"/>
          <w:szCs w:val="18"/>
        </w:rPr>
      </w:pPr>
    </w:p>
    <w:p w14:paraId="2EB535BC" w14:textId="52708DFF" w:rsidR="00F67FBC" w:rsidRPr="00991435" w:rsidRDefault="00BE2E72" w:rsidP="00F67FBC">
      <w:pPr>
        <w:ind w:left="-284"/>
        <w:rPr>
          <w:sz w:val="20"/>
          <w:szCs w:val="20"/>
        </w:rPr>
      </w:pPr>
      <w:r w:rsidRPr="00BE2E72">
        <w:rPr>
          <w:sz w:val="20"/>
          <w:szCs w:val="20"/>
        </w:rPr>
        <w:t>Bold</w:t>
      </w:r>
      <w:r>
        <w:rPr>
          <w:sz w:val="20"/>
          <w:szCs w:val="20"/>
        </w:rPr>
        <w:t>ed</w:t>
      </w:r>
      <w:r w:rsidRPr="00BE2E72">
        <w:rPr>
          <w:sz w:val="20"/>
          <w:szCs w:val="20"/>
        </w:rPr>
        <w:t xml:space="preserve"> values indicate results outside the normal reference range. Normal values (</w:t>
      </w:r>
      <w:r>
        <w:rPr>
          <w:sz w:val="20"/>
          <w:szCs w:val="20"/>
        </w:rPr>
        <w:t xml:space="preserve">NV, </w:t>
      </w:r>
      <w:r w:rsidRPr="00BE2E72">
        <w:rPr>
          <w:sz w:val="20"/>
          <w:szCs w:val="20"/>
        </w:rPr>
        <w:t>shown in brackets) are expressed as absolute cell counts (cells/µL)</w:t>
      </w:r>
      <w:r w:rsidR="009A263A">
        <w:rPr>
          <w:sz w:val="20"/>
          <w:szCs w:val="20"/>
        </w:rPr>
        <w:t xml:space="preserve"> </w:t>
      </w:r>
      <w:r w:rsidR="009A263A" w:rsidRPr="009A263A">
        <w:rPr>
          <w:b/>
          <w:bCs/>
          <w:sz w:val="20"/>
          <w:szCs w:val="20"/>
        </w:rPr>
        <w:t>(12, 34)</w:t>
      </w:r>
      <w:r w:rsidR="009A263A" w:rsidRPr="009A263A">
        <w:rPr>
          <w:sz w:val="20"/>
          <w:szCs w:val="20"/>
        </w:rPr>
        <w:t xml:space="preserve">. </w:t>
      </w:r>
    </w:p>
    <w:p w14:paraId="78DB48B5" w14:textId="77777777" w:rsidR="00F67FBC" w:rsidRDefault="00F67FBC" w:rsidP="00F67FBC">
      <w:pPr>
        <w:ind w:left="-284"/>
        <w:rPr>
          <w:i/>
          <w:iCs/>
          <w:sz w:val="20"/>
          <w:szCs w:val="20"/>
        </w:rPr>
      </w:pPr>
    </w:p>
    <w:p w14:paraId="21C765DB" w14:textId="77777777" w:rsidR="00F67FBC" w:rsidRDefault="00F67FBC" w:rsidP="00F31D55">
      <w:pPr>
        <w:rPr>
          <w:b/>
          <w:bCs/>
          <w:sz w:val="22"/>
        </w:rPr>
      </w:pPr>
    </w:p>
    <w:p w14:paraId="6B67EE21" w14:textId="77777777" w:rsidR="00F67FBC" w:rsidRDefault="00F67FBC" w:rsidP="00F31D55">
      <w:pPr>
        <w:rPr>
          <w:b/>
          <w:bCs/>
          <w:sz w:val="22"/>
        </w:rPr>
      </w:pPr>
    </w:p>
    <w:p w14:paraId="3C508BEA" w14:textId="77777777" w:rsidR="00F67FBC" w:rsidRDefault="00F67FBC" w:rsidP="00F31D55">
      <w:pPr>
        <w:rPr>
          <w:b/>
          <w:bCs/>
          <w:sz w:val="22"/>
        </w:rPr>
      </w:pPr>
    </w:p>
    <w:p w14:paraId="1B8D0547" w14:textId="77777777" w:rsidR="00F67FBC" w:rsidRDefault="00F67FBC" w:rsidP="00F31D55">
      <w:pPr>
        <w:rPr>
          <w:b/>
          <w:bCs/>
          <w:sz w:val="22"/>
        </w:rPr>
      </w:pPr>
    </w:p>
    <w:p w14:paraId="66D98337" w14:textId="77777777" w:rsidR="00F67FBC" w:rsidRDefault="00F67FBC" w:rsidP="00F31D55">
      <w:pPr>
        <w:rPr>
          <w:b/>
          <w:bCs/>
          <w:sz w:val="22"/>
        </w:rPr>
      </w:pPr>
    </w:p>
    <w:p w14:paraId="27C13453" w14:textId="77777777" w:rsidR="00F67FBC" w:rsidRDefault="00F67FBC" w:rsidP="00F31D55">
      <w:pPr>
        <w:rPr>
          <w:b/>
          <w:bCs/>
          <w:sz w:val="22"/>
        </w:rPr>
      </w:pPr>
    </w:p>
    <w:p w14:paraId="5665E7F3" w14:textId="77777777" w:rsidR="00F67FBC" w:rsidRDefault="00F67FBC" w:rsidP="00F31D55">
      <w:pPr>
        <w:rPr>
          <w:b/>
          <w:bCs/>
          <w:sz w:val="22"/>
        </w:rPr>
      </w:pPr>
    </w:p>
    <w:p w14:paraId="38BE8B00" w14:textId="77777777" w:rsidR="00F67FBC" w:rsidRDefault="00F67FBC" w:rsidP="00F31D55">
      <w:pPr>
        <w:rPr>
          <w:b/>
          <w:bCs/>
          <w:sz w:val="22"/>
        </w:rPr>
      </w:pPr>
    </w:p>
    <w:p w14:paraId="43DB1DB6" w14:textId="77777777" w:rsidR="00F67FBC" w:rsidRDefault="00F67FBC" w:rsidP="00F31D55">
      <w:pPr>
        <w:rPr>
          <w:b/>
          <w:bCs/>
          <w:sz w:val="22"/>
        </w:rPr>
      </w:pPr>
    </w:p>
    <w:p w14:paraId="3FA08667" w14:textId="77777777" w:rsidR="00F31D55" w:rsidRDefault="00F31D55" w:rsidP="00F31D55">
      <w:pPr>
        <w:rPr>
          <w:b/>
          <w:bCs/>
          <w:sz w:val="22"/>
        </w:rPr>
      </w:pPr>
    </w:p>
    <w:sectPr w:rsidR="00F31D55" w:rsidSect="00825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9F"/>
    <w:rsid w:val="000031BB"/>
    <w:rsid w:val="0001381B"/>
    <w:rsid w:val="00027AB6"/>
    <w:rsid w:val="0003182F"/>
    <w:rsid w:val="000511A4"/>
    <w:rsid w:val="00084239"/>
    <w:rsid w:val="00087933"/>
    <w:rsid w:val="000966D5"/>
    <w:rsid w:val="000A5280"/>
    <w:rsid w:val="000C5E7B"/>
    <w:rsid w:val="000D2433"/>
    <w:rsid w:val="000D5A12"/>
    <w:rsid w:val="000E0545"/>
    <w:rsid w:val="000E19CA"/>
    <w:rsid w:val="000E319C"/>
    <w:rsid w:val="000F29DC"/>
    <w:rsid w:val="000F5275"/>
    <w:rsid w:val="000F5D8F"/>
    <w:rsid w:val="0010679C"/>
    <w:rsid w:val="0011511F"/>
    <w:rsid w:val="00116E98"/>
    <w:rsid w:val="00135F70"/>
    <w:rsid w:val="001831FD"/>
    <w:rsid w:val="00183A4C"/>
    <w:rsid w:val="00195F3F"/>
    <w:rsid w:val="001A6AE0"/>
    <w:rsid w:val="001C171E"/>
    <w:rsid w:val="001C23BB"/>
    <w:rsid w:val="001C7C6D"/>
    <w:rsid w:val="001D6A68"/>
    <w:rsid w:val="001F1543"/>
    <w:rsid w:val="001F7AEE"/>
    <w:rsid w:val="00210DA0"/>
    <w:rsid w:val="00214E3B"/>
    <w:rsid w:val="002342A3"/>
    <w:rsid w:val="00271B87"/>
    <w:rsid w:val="00272736"/>
    <w:rsid w:val="00281888"/>
    <w:rsid w:val="00297C7F"/>
    <w:rsid w:val="002B4FC7"/>
    <w:rsid w:val="002C1B12"/>
    <w:rsid w:val="002C4634"/>
    <w:rsid w:val="002D538F"/>
    <w:rsid w:val="002E6617"/>
    <w:rsid w:val="002F5614"/>
    <w:rsid w:val="002F7564"/>
    <w:rsid w:val="003257CF"/>
    <w:rsid w:val="00330C62"/>
    <w:rsid w:val="003700C4"/>
    <w:rsid w:val="00373A39"/>
    <w:rsid w:val="0037750B"/>
    <w:rsid w:val="00384970"/>
    <w:rsid w:val="003A0D3D"/>
    <w:rsid w:val="003A180D"/>
    <w:rsid w:val="003B2877"/>
    <w:rsid w:val="003C540D"/>
    <w:rsid w:val="003D0445"/>
    <w:rsid w:val="003E463C"/>
    <w:rsid w:val="003E54A1"/>
    <w:rsid w:val="003E551E"/>
    <w:rsid w:val="003F0C36"/>
    <w:rsid w:val="0042213C"/>
    <w:rsid w:val="004344E5"/>
    <w:rsid w:val="004418CE"/>
    <w:rsid w:val="0044426C"/>
    <w:rsid w:val="004467F8"/>
    <w:rsid w:val="00452F4D"/>
    <w:rsid w:val="00473A87"/>
    <w:rsid w:val="004753D8"/>
    <w:rsid w:val="00484C75"/>
    <w:rsid w:val="004C6991"/>
    <w:rsid w:val="004C7F9C"/>
    <w:rsid w:val="004D44EC"/>
    <w:rsid w:val="004E2ED8"/>
    <w:rsid w:val="004F2F07"/>
    <w:rsid w:val="004F52AA"/>
    <w:rsid w:val="0051108A"/>
    <w:rsid w:val="00512CF5"/>
    <w:rsid w:val="005132FC"/>
    <w:rsid w:val="00534A67"/>
    <w:rsid w:val="00534EC4"/>
    <w:rsid w:val="005352C0"/>
    <w:rsid w:val="00537C02"/>
    <w:rsid w:val="00543D42"/>
    <w:rsid w:val="00561679"/>
    <w:rsid w:val="005850E7"/>
    <w:rsid w:val="00593E23"/>
    <w:rsid w:val="005A010C"/>
    <w:rsid w:val="005A2724"/>
    <w:rsid w:val="005C1F9F"/>
    <w:rsid w:val="005E2158"/>
    <w:rsid w:val="005F1839"/>
    <w:rsid w:val="005F2E97"/>
    <w:rsid w:val="00604BCD"/>
    <w:rsid w:val="00616AAF"/>
    <w:rsid w:val="006205DC"/>
    <w:rsid w:val="00621613"/>
    <w:rsid w:val="006226B0"/>
    <w:rsid w:val="006308E4"/>
    <w:rsid w:val="00630A4B"/>
    <w:rsid w:val="006506E8"/>
    <w:rsid w:val="0065629E"/>
    <w:rsid w:val="00682EBD"/>
    <w:rsid w:val="00693FFF"/>
    <w:rsid w:val="006A1FCB"/>
    <w:rsid w:val="006A5CC0"/>
    <w:rsid w:val="006C3048"/>
    <w:rsid w:val="006C378C"/>
    <w:rsid w:val="006D4978"/>
    <w:rsid w:val="0073208B"/>
    <w:rsid w:val="00740321"/>
    <w:rsid w:val="0075386C"/>
    <w:rsid w:val="007542B6"/>
    <w:rsid w:val="00777C17"/>
    <w:rsid w:val="007A2B54"/>
    <w:rsid w:val="007A5D34"/>
    <w:rsid w:val="007A63F3"/>
    <w:rsid w:val="007B47FC"/>
    <w:rsid w:val="007C1B00"/>
    <w:rsid w:val="007C4849"/>
    <w:rsid w:val="007D0C94"/>
    <w:rsid w:val="007D1E63"/>
    <w:rsid w:val="007D69A7"/>
    <w:rsid w:val="007E4874"/>
    <w:rsid w:val="007E6446"/>
    <w:rsid w:val="007F0603"/>
    <w:rsid w:val="00803504"/>
    <w:rsid w:val="008232E1"/>
    <w:rsid w:val="00825A12"/>
    <w:rsid w:val="008409C1"/>
    <w:rsid w:val="00847BB2"/>
    <w:rsid w:val="00854533"/>
    <w:rsid w:val="00880D46"/>
    <w:rsid w:val="008818A3"/>
    <w:rsid w:val="00891403"/>
    <w:rsid w:val="00892472"/>
    <w:rsid w:val="00895189"/>
    <w:rsid w:val="008A344C"/>
    <w:rsid w:val="008B7F15"/>
    <w:rsid w:val="008D5979"/>
    <w:rsid w:val="008E0372"/>
    <w:rsid w:val="008F7E00"/>
    <w:rsid w:val="00900E34"/>
    <w:rsid w:val="0090128B"/>
    <w:rsid w:val="00925BC4"/>
    <w:rsid w:val="00935A4B"/>
    <w:rsid w:val="00976F08"/>
    <w:rsid w:val="00991435"/>
    <w:rsid w:val="0099607A"/>
    <w:rsid w:val="009A263A"/>
    <w:rsid w:val="009A752A"/>
    <w:rsid w:val="009B208D"/>
    <w:rsid w:val="009C6AB1"/>
    <w:rsid w:val="009D1B6A"/>
    <w:rsid w:val="009F1F1A"/>
    <w:rsid w:val="00A37404"/>
    <w:rsid w:val="00A62192"/>
    <w:rsid w:val="00A72F7A"/>
    <w:rsid w:val="00A91107"/>
    <w:rsid w:val="00A97624"/>
    <w:rsid w:val="00AA252A"/>
    <w:rsid w:val="00AC0B3A"/>
    <w:rsid w:val="00B12BA0"/>
    <w:rsid w:val="00B200E1"/>
    <w:rsid w:val="00B27087"/>
    <w:rsid w:val="00B45D95"/>
    <w:rsid w:val="00B5093A"/>
    <w:rsid w:val="00B60D6C"/>
    <w:rsid w:val="00B838E5"/>
    <w:rsid w:val="00B84B52"/>
    <w:rsid w:val="00B973D7"/>
    <w:rsid w:val="00BA0208"/>
    <w:rsid w:val="00BA55E4"/>
    <w:rsid w:val="00BA6BA4"/>
    <w:rsid w:val="00BD198F"/>
    <w:rsid w:val="00BE25EC"/>
    <w:rsid w:val="00BE2E72"/>
    <w:rsid w:val="00BE60FA"/>
    <w:rsid w:val="00BF720D"/>
    <w:rsid w:val="00C00556"/>
    <w:rsid w:val="00C01C18"/>
    <w:rsid w:val="00C04A33"/>
    <w:rsid w:val="00C1665B"/>
    <w:rsid w:val="00C3137E"/>
    <w:rsid w:val="00C34037"/>
    <w:rsid w:val="00C444D2"/>
    <w:rsid w:val="00C45E40"/>
    <w:rsid w:val="00C47C6D"/>
    <w:rsid w:val="00C557C2"/>
    <w:rsid w:val="00C57171"/>
    <w:rsid w:val="00C57458"/>
    <w:rsid w:val="00CA0D53"/>
    <w:rsid w:val="00CA5CA8"/>
    <w:rsid w:val="00CC0A17"/>
    <w:rsid w:val="00CC15F2"/>
    <w:rsid w:val="00CD4BE6"/>
    <w:rsid w:val="00CF24B6"/>
    <w:rsid w:val="00D01A7A"/>
    <w:rsid w:val="00D0793D"/>
    <w:rsid w:val="00D152FA"/>
    <w:rsid w:val="00D16206"/>
    <w:rsid w:val="00D3653C"/>
    <w:rsid w:val="00D452CD"/>
    <w:rsid w:val="00D5035B"/>
    <w:rsid w:val="00D521CD"/>
    <w:rsid w:val="00D53E6A"/>
    <w:rsid w:val="00D54F51"/>
    <w:rsid w:val="00D71AB4"/>
    <w:rsid w:val="00D9166C"/>
    <w:rsid w:val="00D93359"/>
    <w:rsid w:val="00D94430"/>
    <w:rsid w:val="00D9678E"/>
    <w:rsid w:val="00DA0579"/>
    <w:rsid w:val="00DA5170"/>
    <w:rsid w:val="00DA5AFC"/>
    <w:rsid w:val="00DC2ACD"/>
    <w:rsid w:val="00DC6FD3"/>
    <w:rsid w:val="00DC79C4"/>
    <w:rsid w:val="00DD1ED9"/>
    <w:rsid w:val="00E37F47"/>
    <w:rsid w:val="00E64A12"/>
    <w:rsid w:val="00E664DD"/>
    <w:rsid w:val="00E70D1D"/>
    <w:rsid w:val="00E908AD"/>
    <w:rsid w:val="00EA15FC"/>
    <w:rsid w:val="00ED4216"/>
    <w:rsid w:val="00EF1782"/>
    <w:rsid w:val="00F05A21"/>
    <w:rsid w:val="00F31D55"/>
    <w:rsid w:val="00F33E5E"/>
    <w:rsid w:val="00F51DD8"/>
    <w:rsid w:val="00F56620"/>
    <w:rsid w:val="00F67FBC"/>
    <w:rsid w:val="00F8047C"/>
    <w:rsid w:val="00F81486"/>
    <w:rsid w:val="00F81B7B"/>
    <w:rsid w:val="00F83383"/>
    <w:rsid w:val="00F83BED"/>
    <w:rsid w:val="00F84AFC"/>
    <w:rsid w:val="00F941A1"/>
    <w:rsid w:val="00F96A37"/>
    <w:rsid w:val="00FA5F35"/>
    <w:rsid w:val="00FB3134"/>
    <w:rsid w:val="00FB52D8"/>
    <w:rsid w:val="00FC24CC"/>
    <w:rsid w:val="00FC28AE"/>
    <w:rsid w:val="00FC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4EDE8"/>
  <w15:chartTrackingRefBased/>
  <w15:docId w15:val="{A797148D-3863-B14F-8EEB-013AD4DE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F9F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1F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DZ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1F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DZ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1F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DZ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C1F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C1F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C1F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C1F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C1F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DZ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C1F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DZ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1F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C1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C1F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C1F9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C1F9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C1F9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C1F9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C1F9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C1F9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C1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DZ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C1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1F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DZ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C1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C1F9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DZ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C1F9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C1F9F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:lang w:val="fr-DZ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C1F9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C1F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C1F9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C1F9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C1F9F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825A12"/>
    <w:rPr>
      <w:b/>
      <w:bCs/>
    </w:rPr>
  </w:style>
  <w:style w:type="paragraph" w:styleId="Rvision">
    <w:name w:val="Revision"/>
    <w:hidden/>
    <w:uiPriority w:val="99"/>
    <w:semiHidden/>
    <w:rsid w:val="00BE2E72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13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TAHIAT</dc:creator>
  <cp:keywords/>
  <dc:description/>
  <cp:lastModifiedBy>Azzeddine TAHIAT</cp:lastModifiedBy>
  <cp:revision>8</cp:revision>
  <dcterms:created xsi:type="dcterms:W3CDTF">2026-02-07T20:15:00Z</dcterms:created>
  <dcterms:modified xsi:type="dcterms:W3CDTF">2026-05-08T08:53:00Z</dcterms:modified>
</cp:coreProperties>
</file>